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1FAF" w:rsidRDefault="00A6402D" w:rsidP="001D1FAF">
      <w:pPr>
        <w:pStyle w:val="BodyText"/>
      </w:pPr>
      <w:r>
        <w:t xml:space="preserve">Additional </w:t>
      </w:r>
      <w:r w:rsidR="001D1FAF">
        <w:t>data</w:t>
      </w:r>
    </w:p>
    <w:p w:rsidR="001D1FAF" w:rsidRPr="00A6402D" w:rsidRDefault="001D1FAF" w:rsidP="002F4320">
      <w:pPr>
        <w:pStyle w:val="BodyText"/>
        <w:rPr>
          <w:rtl/>
        </w:rPr>
      </w:pPr>
      <w:r>
        <w:t xml:space="preserve">Table </w:t>
      </w:r>
      <w:r w:rsidR="00A6402D">
        <w:t>S</w:t>
      </w:r>
      <w:r>
        <w:t xml:space="preserve">2: Individual participants’ gait </w:t>
      </w:r>
      <w:r w:rsidRPr="00A6402D">
        <w:t>measures</w:t>
      </w:r>
      <w:r w:rsidR="002F4320" w:rsidRPr="00A6402D">
        <w:t xml:space="preserve"> (average (SD))</w:t>
      </w:r>
      <w:r w:rsidR="00184934" w:rsidRPr="00A6402D">
        <w:t xml:space="preserve"> </w:t>
      </w:r>
    </w:p>
    <w:p w:rsidR="001D1FAF" w:rsidRPr="00A6402D" w:rsidRDefault="001D1FAF"/>
    <w:tbl>
      <w:tblPr>
        <w:tblpPr w:leftFromText="180" w:rightFromText="180" w:vertAnchor="page" w:horzAnchor="margin" w:tblpXSpec="center" w:tblpY="3167"/>
        <w:tblW w:w="5455" w:type="pct"/>
        <w:tblLayout w:type="fixed"/>
        <w:tblLook w:val="04A0" w:firstRow="1" w:lastRow="0" w:firstColumn="1" w:lastColumn="0" w:noHBand="0" w:noVBand="1"/>
      </w:tblPr>
      <w:tblGrid>
        <w:gridCol w:w="1135"/>
        <w:gridCol w:w="1134"/>
        <w:gridCol w:w="993"/>
        <w:gridCol w:w="1275"/>
        <w:gridCol w:w="1026"/>
        <w:gridCol w:w="1072"/>
        <w:gridCol w:w="1072"/>
        <w:gridCol w:w="1072"/>
        <w:gridCol w:w="1072"/>
        <w:gridCol w:w="1072"/>
        <w:gridCol w:w="1072"/>
        <w:gridCol w:w="1072"/>
        <w:gridCol w:w="1072"/>
      </w:tblGrid>
      <w:tr w:rsidR="001D1FAF" w:rsidRPr="00A6402D" w:rsidTr="00184934">
        <w:trPr>
          <w:trHeight w:val="288"/>
        </w:trPr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1D1FAF" w:rsidRPr="00A6402D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rtl/>
                <w:lang w:val="aa-ET" w:eastAsia="aa-ET"/>
              </w:rPr>
            </w:pPr>
            <w:r w:rsidRPr="00A6402D">
              <w:rPr>
                <w:sz w:val="20"/>
                <w:szCs w:val="20"/>
              </w:rPr>
              <w:t>participant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98E" w:rsidRPr="00A6402D" w:rsidRDefault="00D41CEA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aa-ET"/>
              </w:rPr>
            </w:pPr>
            <w:r w:rsidRPr="00A6402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aa-ET"/>
              </w:rPr>
              <w:t>Step</w:t>
            </w:r>
          </w:p>
          <w:p w:rsidR="001D1FAF" w:rsidRPr="00A6402D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aa-ET"/>
              </w:rPr>
            </w:pPr>
            <w:r w:rsidRPr="00A640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aa-ET" w:eastAsia="aa-ET"/>
              </w:rPr>
              <w:t>length B</w:t>
            </w:r>
            <w:proofErr w:type="spellStart"/>
            <w:r w:rsidRPr="00A6402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aa-ET"/>
              </w:rPr>
              <w:t>ase</w:t>
            </w:r>
            <w:proofErr w:type="spellEnd"/>
            <w:r w:rsidRPr="00A6402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aa-ET"/>
              </w:rPr>
              <w:t xml:space="preserve"> line</w:t>
            </w:r>
            <w:r w:rsidR="00184934" w:rsidRPr="00A6402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aa-ET"/>
              </w:rPr>
              <w:t xml:space="preserve"> (m)</w:t>
            </w:r>
          </w:p>
          <w:p w:rsidR="001D1FAF" w:rsidRPr="00A6402D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aa-ET" w:eastAsia="aa-ET"/>
              </w:rPr>
            </w:pPr>
          </w:p>
          <w:p w:rsidR="001D1FAF" w:rsidRPr="00A6402D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aa-ET" w:eastAsia="aa-ET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A6402D" w:rsidRDefault="00D41CEA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aa-ET"/>
              </w:rPr>
            </w:pPr>
            <w:r w:rsidRPr="00A6402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aa-ET"/>
              </w:rPr>
              <w:t>Step</w:t>
            </w:r>
            <w:r w:rsidR="005A0000" w:rsidRPr="00A6402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aa-ET"/>
              </w:rPr>
              <w:t xml:space="preserve"> </w:t>
            </w:r>
            <w:r w:rsidR="001D1FAF" w:rsidRPr="00A640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aa-ET" w:eastAsia="aa-ET"/>
              </w:rPr>
              <w:t xml:space="preserve">length </w:t>
            </w:r>
            <w:r w:rsidR="001D1FAF" w:rsidRPr="00A6402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aa-ET"/>
              </w:rPr>
              <w:t>light stripes</w:t>
            </w:r>
            <w:r w:rsidR="00184934" w:rsidRPr="00A6402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aa-ET"/>
              </w:rPr>
              <w:t xml:space="preserve"> (m)</w:t>
            </w:r>
          </w:p>
          <w:p w:rsidR="001D1FAF" w:rsidRPr="00A6402D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aa-ET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A6402D" w:rsidRDefault="00D41CEA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aa-ET"/>
              </w:rPr>
            </w:pPr>
            <w:r w:rsidRPr="00A6402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aa-ET"/>
              </w:rPr>
              <w:t>Step</w:t>
            </w:r>
            <w:r w:rsidR="001D1FAF" w:rsidRPr="00A640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aa-ET" w:eastAsia="aa-ET"/>
              </w:rPr>
              <w:t>length met</w:t>
            </w:r>
            <w:proofErr w:type="spellStart"/>
            <w:r w:rsidR="001D1FAF" w:rsidRPr="00A6402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aa-ET"/>
              </w:rPr>
              <w:t>ronome</w:t>
            </w:r>
            <w:proofErr w:type="spellEnd"/>
          </w:p>
          <w:p w:rsidR="00184934" w:rsidRPr="00A6402D" w:rsidRDefault="00184934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aa-ET"/>
              </w:rPr>
            </w:pPr>
            <w:r w:rsidRPr="00A6402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aa-ET"/>
              </w:rPr>
              <w:t>(m)</w:t>
            </w:r>
          </w:p>
          <w:p w:rsidR="00184934" w:rsidRPr="00A6402D" w:rsidRDefault="00184934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aa-ET"/>
              </w:rPr>
            </w:pPr>
          </w:p>
          <w:p w:rsidR="00184934" w:rsidRPr="00A6402D" w:rsidRDefault="00184934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aa-ET"/>
              </w:rPr>
            </w:pPr>
          </w:p>
          <w:p w:rsidR="001D1FAF" w:rsidRPr="00A6402D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aa-ET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A6402D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aa-ET"/>
              </w:rPr>
            </w:pPr>
            <w:r w:rsidRPr="00A640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aa-ET" w:eastAsia="aa-ET"/>
              </w:rPr>
              <w:t xml:space="preserve">step time </w:t>
            </w:r>
            <w:r w:rsidR="00184934" w:rsidRPr="00A6402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aa-ET"/>
              </w:rPr>
              <w:t xml:space="preserve"> </w:t>
            </w:r>
            <w:r w:rsidRPr="00A640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aa-ET" w:eastAsia="aa-ET"/>
              </w:rPr>
              <w:t>B</w:t>
            </w:r>
            <w:proofErr w:type="spellStart"/>
            <w:r w:rsidRPr="00A6402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aa-ET"/>
              </w:rPr>
              <w:t>ase</w:t>
            </w:r>
            <w:proofErr w:type="spellEnd"/>
            <w:r w:rsidRPr="00A6402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aa-ET"/>
              </w:rPr>
              <w:t xml:space="preserve"> line</w:t>
            </w:r>
          </w:p>
          <w:p w:rsidR="00184934" w:rsidRPr="00A6402D" w:rsidRDefault="00184934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aa-ET"/>
              </w:rPr>
            </w:pPr>
            <w:r w:rsidRPr="00A6402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aa-ET"/>
              </w:rPr>
              <w:t>(sec)</w:t>
            </w:r>
          </w:p>
          <w:p w:rsidR="001D1FAF" w:rsidRPr="00A6402D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aa-ET" w:eastAsia="aa-ET"/>
              </w:rPr>
            </w:pPr>
          </w:p>
          <w:p w:rsidR="001D1FAF" w:rsidRPr="00A6402D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aa-ET" w:eastAsia="aa-ET"/>
              </w:rPr>
            </w:pPr>
          </w:p>
          <w:p w:rsidR="001D1FAF" w:rsidRPr="00A6402D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aa-ET" w:eastAsia="aa-ET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A6402D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aa-ET"/>
              </w:rPr>
            </w:pPr>
            <w:r w:rsidRPr="00A640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aa-ET" w:eastAsia="aa-ET"/>
              </w:rPr>
              <w:t>Step</w:t>
            </w:r>
            <w:r w:rsidRPr="00A6402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aa-ET"/>
              </w:rPr>
              <w:t xml:space="preserve"> </w:t>
            </w:r>
            <w:r w:rsidRPr="00A640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aa-ET" w:eastAsia="aa-ET"/>
              </w:rPr>
              <w:t xml:space="preserve">time </w:t>
            </w:r>
            <w:r w:rsidRPr="00A6402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aa-ET"/>
              </w:rPr>
              <w:t>light stripes</w:t>
            </w:r>
          </w:p>
          <w:p w:rsidR="001D1FAF" w:rsidRPr="00A6402D" w:rsidRDefault="00184934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aa-ET"/>
              </w:rPr>
            </w:pPr>
            <w:r w:rsidRPr="00A6402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aa-ET"/>
              </w:rPr>
              <w:t>(sec)</w:t>
            </w:r>
          </w:p>
          <w:p w:rsidR="00184934" w:rsidRPr="00A6402D" w:rsidRDefault="00184934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aa-ET" w:eastAsia="aa-ET"/>
              </w:rPr>
            </w:pPr>
          </w:p>
          <w:p w:rsidR="001D1FAF" w:rsidRPr="00A6402D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aa-ET" w:eastAsia="aa-ET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A6402D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aa-ET"/>
              </w:rPr>
            </w:pPr>
            <w:r w:rsidRPr="00A640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aa-ET" w:eastAsia="aa-ET"/>
              </w:rPr>
              <w:t>step time met</w:t>
            </w:r>
            <w:proofErr w:type="spellStart"/>
            <w:r w:rsidRPr="00A6402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aa-ET"/>
              </w:rPr>
              <w:t>ronome</w:t>
            </w:r>
            <w:proofErr w:type="spellEnd"/>
          </w:p>
          <w:p w:rsidR="001D1FAF" w:rsidRPr="00A6402D" w:rsidRDefault="00184934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aa-ET"/>
              </w:rPr>
            </w:pPr>
            <w:r w:rsidRPr="00A6402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aa-ET"/>
              </w:rPr>
              <w:t>(sec)</w:t>
            </w:r>
          </w:p>
          <w:p w:rsidR="001D1FAF" w:rsidRPr="00A6402D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aa-ET" w:eastAsia="aa-ET"/>
              </w:rPr>
            </w:pPr>
          </w:p>
          <w:p w:rsidR="001D1FAF" w:rsidRPr="00A6402D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aa-ET" w:eastAsia="aa-ET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A6402D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aa-ET"/>
              </w:rPr>
            </w:pPr>
            <w:r w:rsidRPr="00A640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aa-ET" w:eastAsia="aa-ET"/>
              </w:rPr>
              <w:t xml:space="preserve"> </w:t>
            </w:r>
            <w:r w:rsidR="00B0098E" w:rsidRPr="00A6402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aa-ET"/>
              </w:rPr>
              <w:t xml:space="preserve"> </w:t>
            </w:r>
            <w:r w:rsidR="0014690B" w:rsidRPr="00A6402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aa-ET"/>
              </w:rPr>
              <w:t>Step</w:t>
            </w:r>
            <w:r w:rsidR="0014690B" w:rsidRPr="00A640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aa-ET" w:eastAsia="aa-ET"/>
              </w:rPr>
              <w:t xml:space="preserve"> length variability </w:t>
            </w:r>
            <w:r w:rsidRPr="00A640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aa-ET" w:eastAsia="aa-ET"/>
              </w:rPr>
              <w:t>B</w:t>
            </w:r>
            <w:proofErr w:type="spellStart"/>
            <w:r w:rsidRPr="00A6402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aa-ET"/>
              </w:rPr>
              <w:t>ase</w:t>
            </w:r>
            <w:proofErr w:type="spellEnd"/>
            <w:r w:rsidRPr="00A6402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aa-ET"/>
              </w:rPr>
              <w:t xml:space="preserve"> </w:t>
            </w:r>
            <w:proofErr w:type="spellStart"/>
            <w:r w:rsidRPr="00A6402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aa-ET"/>
              </w:rPr>
              <w:t>line</w:t>
            </w:r>
            <w:r w:rsidR="00A6402D" w:rsidRPr="00A6402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aa-ET"/>
              </w:rPr>
              <w:t>A</w:t>
            </w:r>
            <w:proofErr w:type="spellEnd"/>
          </w:p>
          <w:p w:rsidR="00184934" w:rsidRPr="00A6402D" w:rsidRDefault="00184934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aa-ET"/>
              </w:rPr>
            </w:pPr>
            <w:r w:rsidRPr="00A6402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aa-ET"/>
              </w:rPr>
              <w:t>(%)</w:t>
            </w:r>
          </w:p>
          <w:p w:rsidR="001D1FAF" w:rsidRPr="00A6402D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aa-ET" w:eastAsia="aa-ET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934" w:rsidRPr="00A6402D" w:rsidRDefault="001D1FAF" w:rsidP="00184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aa-ET"/>
              </w:rPr>
            </w:pPr>
            <w:r w:rsidRPr="00A640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aa-ET" w:eastAsia="aa-ET"/>
              </w:rPr>
              <w:t xml:space="preserve"> </w:t>
            </w:r>
            <w:r w:rsidR="00B0098E" w:rsidRPr="00A6402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aa-ET"/>
              </w:rPr>
              <w:t xml:space="preserve"> </w:t>
            </w:r>
            <w:r w:rsidR="0014690B" w:rsidRPr="00A6402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aa-ET"/>
              </w:rPr>
              <w:t>Step</w:t>
            </w:r>
            <w:r w:rsidR="0014690B" w:rsidRPr="00A640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aa-ET" w:eastAsia="aa-ET"/>
              </w:rPr>
              <w:t xml:space="preserve"> length variability</w:t>
            </w:r>
            <w:r w:rsidR="0014690B" w:rsidRPr="00A6402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aa-ET"/>
              </w:rPr>
              <w:t xml:space="preserve"> </w:t>
            </w:r>
            <w:r w:rsidRPr="00A6402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aa-ET"/>
              </w:rPr>
              <w:t>light stripes</w:t>
            </w:r>
            <w:r w:rsidR="00184934" w:rsidRPr="00A6402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aa-ET"/>
              </w:rPr>
              <w:t xml:space="preserve"> (%)</w:t>
            </w:r>
          </w:p>
          <w:p w:rsidR="001D1FAF" w:rsidRPr="00A6402D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aa-ET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934" w:rsidRPr="00A6402D" w:rsidRDefault="001D1FAF" w:rsidP="00184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aa-ET"/>
              </w:rPr>
            </w:pPr>
            <w:r w:rsidRPr="00A640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aa-ET" w:eastAsia="aa-ET"/>
              </w:rPr>
              <w:t xml:space="preserve"> </w:t>
            </w:r>
            <w:r w:rsidR="00B0098E" w:rsidRPr="00A6402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aa-ET"/>
              </w:rPr>
              <w:t xml:space="preserve"> </w:t>
            </w:r>
            <w:r w:rsidR="0014690B" w:rsidRPr="00A6402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aa-ET"/>
              </w:rPr>
              <w:t xml:space="preserve">Step </w:t>
            </w:r>
            <w:r w:rsidR="0014690B" w:rsidRPr="00A640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aa-ET" w:eastAsia="aa-ET"/>
              </w:rPr>
              <w:t xml:space="preserve">length variability </w:t>
            </w:r>
            <w:r w:rsidRPr="00A640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aa-ET" w:eastAsia="aa-ET"/>
              </w:rPr>
              <w:t>met</w:t>
            </w:r>
            <w:proofErr w:type="spellStart"/>
            <w:r w:rsidRPr="00A6402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aa-ET"/>
              </w:rPr>
              <w:t>ronome</w:t>
            </w:r>
            <w:proofErr w:type="spellEnd"/>
            <w:r w:rsidR="00184934" w:rsidRPr="00A6402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aa-ET"/>
              </w:rPr>
              <w:t xml:space="preserve"> (%)</w:t>
            </w:r>
          </w:p>
          <w:p w:rsidR="001D1FAF" w:rsidRPr="00A6402D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aa-ET" w:eastAsia="aa-ET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934" w:rsidRPr="00A6402D" w:rsidRDefault="0014690B" w:rsidP="00184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aa-ET"/>
              </w:rPr>
            </w:pPr>
            <w:r w:rsidRPr="00A6402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aa-ET"/>
              </w:rPr>
              <w:t>S</w:t>
            </w:r>
            <w:r w:rsidR="001D1FAF" w:rsidRPr="00A640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aa-ET" w:eastAsia="aa-ET"/>
              </w:rPr>
              <w:t xml:space="preserve">tep </w:t>
            </w:r>
            <w:r w:rsidRPr="00A640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aa-ET" w:eastAsia="aa-ET"/>
              </w:rPr>
              <w:t xml:space="preserve">time variability </w:t>
            </w:r>
            <w:r w:rsidR="001D1FAF" w:rsidRPr="00A640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aa-ET" w:eastAsia="aa-ET"/>
              </w:rPr>
              <w:t>B</w:t>
            </w:r>
            <w:proofErr w:type="spellStart"/>
            <w:r w:rsidR="001D1FAF" w:rsidRPr="00A6402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aa-ET"/>
              </w:rPr>
              <w:t>ase</w:t>
            </w:r>
            <w:proofErr w:type="spellEnd"/>
            <w:r w:rsidR="001D1FAF" w:rsidRPr="00A6402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aa-ET"/>
              </w:rPr>
              <w:t xml:space="preserve"> line</w:t>
            </w:r>
            <w:r w:rsidR="00184934" w:rsidRPr="00A6402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aa-ET"/>
              </w:rPr>
              <w:t xml:space="preserve"> (%)</w:t>
            </w:r>
          </w:p>
          <w:p w:rsidR="001D1FAF" w:rsidRPr="00A6402D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aa-ET"/>
              </w:rPr>
            </w:pPr>
          </w:p>
          <w:p w:rsidR="001D1FAF" w:rsidRPr="00A6402D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aa-ET" w:eastAsia="aa-ET"/>
              </w:rPr>
            </w:pPr>
          </w:p>
          <w:p w:rsidR="001D1FAF" w:rsidRPr="00A6402D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aa-ET" w:eastAsia="aa-ET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934" w:rsidRPr="00A6402D" w:rsidRDefault="0014690B" w:rsidP="00184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aa-ET"/>
              </w:rPr>
            </w:pPr>
            <w:r w:rsidRPr="00A6402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aa-ET"/>
              </w:rPr>
              <w:t>S</w:t>
            </w:r>
            <w:r w:rsidR="001D1FAF" w:rsidRPr="00A640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aa-ET" w:eastAsia="aa-ET"/>
              </w:rPr>
              <w:t xml:space="preserve">tep </w:t>
            </w:r>
            <w:r w:rsidR="007B0B20" w:rsidRPr="00A640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aa-ET" w:eastAsia="aa-ET"/>
              </w:rPr>
              <w:t>time variability</w:t>
            </w:r>
            <w:r w:rsidRPr="00A640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aa-ET" w:eastAsia="aa-ET"/>
              </w:rPr>
              <w:t xml:space="preserve"> </w:t>
            </w:r>
            <w:r w:rsidR="001D1FAF" w:rsidRPr="00A6402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aa-ET"/>
              </w:rPr>
              <w:t>light stripes</w:t>
            </w:r>
            <w:r w:rsidR="00184934" w:rsidRPr="00A6402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aa-ET"/>
              </w:rPr>
              <w:t xml:space="preserve"> (%)</w:t>
            </w:r>
          </w:p>
          <w:p w:rsidR="001D1FAF" w:rsidRPr="00A6402D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aa-ET"/>
              </w:rPr>
            </w:pPr>
          </w:p>
          <w:p w:rsidR="001D1FAF" w:rsidRPr="00A6402D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aa-ET" w:eastAsia="aa-ET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934" w:rsidRPr="00A6402D" w:rsidRDefault="0014690B" w:rsidP="00184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aa-ET"/>
              </w:rPr>
            </w:pPr>
            <w:r w:rsidRPr="00A6402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aa-ET"/>
              </w:rPr>
              <w:t>S</w:t>
            </w:r>
            <w:r w:rsidR="001D1FAF" w:rsidRPr="00A640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aa-ET" w:eastAsia="aa-ET"/>
              </w:rPr>
              <w:t xml:space="preserve">tep </w:t>
            </w:r>
            <w:r w:rsidRPr="00A640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aa-ET" w:eastAsia="aa-ET"/>
              </w:rPr>
              <w:t xml:space="preserve">time variability </w:t>
            </w:r>
            <w:r w:rsidR="001D1FAF" w:rsidRPr="00A640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aa-ET" w:eastAsia="aa-ET"/>
              </w:rPr>
              <w:t>met</w:t>
            </w:r>
            <w:proofErr w:type="spellStart"/>
            <w:r w:rsidR="001D1FAF" w:rsidRPr="00A6402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aa-ET"/>
              </w:rPr>
              <w:t>ronome</w:t>
            </w:r>
            <w:proofErr w:type="spellEnd"/>
            <w:r w:rsidR="00184934" w:rsidRPr="00A6402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aa-ET"/>
              </w:rPr>
              <w:t xml:space="preserve"> (%)</w:t>
            </w:r>
          </w:p>
          <w:p w:rsidR="001D1FAF" w:rsidRPr="00A6402D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aa-ET"/>
              </w:rPr>
            </w:pPr>
          </w:p>
          <w:p w:rsidR="001D1FAF" w:rsidRPr="00A6402D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aa-ET" w:eastAsia="aa-ET"/>
              </w:rPr>
            </w:pPr>
          </w:p>
        </w:tc>
      </w:tr>
      <w:tr w:rsidR="001D1FAF" w:rsidRPr="004032F9" w:rsidTr="00184934">
        <w:trPr>
          <w:trHeight w:val="288"/>
        </w:trPr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1D1FAF" w:rsidRPr="00A6402D" w:rsidRDefault="001D1FAF" w:rsidP="00F45D30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6402D">
              <w:t># 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A6402D" w:rsidRDefault="005A0000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6402D">
              <w:rPr>
                <w:rFonts w:ascii="Calibri" w:eastAsia="Times New Roman" w:hAnsi="Calibri" w:cs="Calibri"/>
                <w:color w:val="000000"/>
                <w:lang w:eastAsia="aa-ET"/>
              </w:rPr>
              <w:t>0.63</w:t>
            </w:r>
          </w:p>
          <w:p w:rsidR="001D1FAF" w:rsidRPr="00A6402D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6402D">
              <w:rPr>
                <w:rFonts w:ascii="Calibri" w:eastAsia="Times New Roman" w:hAnsi="Calibri" w:cs="Calibri"/>
                <w:color w:val="000000"/>
                <w:lang w:eastAsia="aa-ET"/>
              </w:rPr>
              <w:t>(</w:t>
            </w:r>
            <w:r w:rsidRPr="00A6402D">
              <w:rPr>
                <w:rFonts w:ascii="Calibri" w:eastAsia="Times New Roman" w:hAnsi="Calibri" w:cs="Calibri"/>
                <w:color w:val="000000"/>
                <w:lang w:val="aa-ET" w:eastAsia="aa-ET"/>
              </w:rPr>
              <w:t>0.</w:t>
            </w:r>
            <w:r w:rsidR="005A0000" w:rsidRPr="00A6402D">
              <w:rPr>
                <w:rFonts w:ascii="Calibri" w:eastAsia="Times New Roman" w:hAnsi="Calibri" w:cs="Calibri"/>
                <w:color w:val="000000"/>
                <w:lang w:eastAsia="aa-ET"/>
              </w:rPr>
              <w:t>09</w:t>
            </w:r>
            <w:r w:rsidRPr="00A6402D">
              <w:rPr>
                <w:rFonts w:ascii="Calibri" w:eastAsia="Times New Roman" w:hAnsi="Calibri" w:cs="Calibri"/>
                <w:color w:val="000000"/>
                <w:lang w:eastAsia="aa-ET"/>
              </w:rPr>
              <w:t>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A6402D" w:rsidRDefault="005A0000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6402D">
              <w:rPr>
                <w:rFonts w:ascii="Calibri" w:eastAsia="Times New Roman" w:hAnsi="Calibri" w:cs="Calibri"/>
                <w:color w:val="000000"/>
                <w:lang w:eastAsia="aa-ET"/>
              </w:rPr>
              <w:t>0.74</w:t>
            </w:r>
          </w:p>
          <w:p w:rsidR="001D1FAF" w:rsidRPr="00A6402D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6402D">
              <w:rPr>
                <w:rFonts w:ascii="Calibri" w:eastAsia="Times New Roman" w:hAnsi="Calibri" w:cs="Calibri"/>
                <w:color w:val="000000"/>
                <w:lang w:eastAsia="aa-ET"/>
              </w:rPr>
              <w:t>(</w:t>
            </w:r>
            <w:r w:rsidRPr="00A6402D">
              <w:rPr>
                <w:rFonts w:ascii="Calibri" w:eastAsia="Times New Roman" w:hAnsi="Calibri" w:cs="Calibri"/>
                <w:color w:val="000000"/>
                <w:lang w:val="aa-ET" w:eastAsia="aa-ET"/>
              </w:rPr>
              <w:t>0.</w:t>
            </w:r>
            <w:r w:rsidR="005A0000" w:rsidRPr="00A6402D">
              <w:rPr>
                <w:rFonts w:ascii="Calibri" w:eastAsia="Times New Roman" w:hAnsi="Calibri" w:cs="Calibri"/>
                <w:color w:val="000000"/>
                <w:lang w:eastAsia="aa-ET"/>
              </w:rPr>
              <w:t>13</w:t>
            </w:r>
            <w:r w:rsidRPr="00A6402D">
              <w:rPr>
                <w:rFonts w:ascii="Calibri" w:eastAsia="Times New Roman" w:hAnsi="Calibri" w:cs="Calibri"/>
                <w:color w:val="000000"/>
                <w:lang w:eastAsia="aa-ET"/>
              </w:rPr>
              <w:t>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A6402D" w:rsidRDefault="00D44556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6402D">
              <w:rPr>
                <w:rFonts w:ascii="Calibri" w:eastAsia="Times New Roman" w:hAnsi="Calibri" w:cs="Calibri"/>
                <w:color w:val="000000"/>
                <w:lang w:eastAsia="aa-ET"/>
              </w:rPr>
              <w:t>0.68</w:t>
            </w:r>
          </w:p>
          <w:p w:rsidR="001D1FAF" w:rsidRPr="00A6402D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6402D">
              <w:rPr>
                <w:rFonts w:ascii="Calibri" w:eastAsia="Times New Roman" w:hAnsi="Calibri" w:cs="Calibri"/>
                <w:color w:val="000000"/>
                <w:lang w:eastAsia="aa-ET"/>
              </w:rPr>
              <w:t>(</w:t>
            </w:r>
            <w:r w:rsidRPr="00A6402D">
              <w:rPr>
                <w:rFonts w:ascii="Calibri" w:eastAsia="Times New Roman" w:hAnsi="Calibri" w:cs="Calibri"/>
                <w:color w:val="000000"/>
                <w:lang w:val="aa-ET" w:eastAsia="aa-ET"/>
              </w:rPr>
              <w:t>0.</w:t>
            </w:r>
            <w:r w:rsidR="00D44556" w:rsidRPr="00A6402D">
              <w:rPr>
                <w:rFonts w:ascii="Calibri" w:eastAsia="Times New Roman" w:hAnsi="Calibri" w:cs="Calibri"/>
                <w:color w:val="000000"/>
                <w:lang w:eastAsia="aa-ET"/>
              </w:rPr>
              <w:t>07</w:t>
            </w:r>
            <w:r w:rsidRPr="00A6402D">
              <w:rPr>
                <w:rFonts w:ascii="Calibri" w:eastAsia="Times New Roman" w:hAnsi="Calibri" w:cs="Calibri"/>
                <w:color w:val="000000"/>
                <w:lang w:eastAsia="aa-ET"/>
              </w:rPr>
              <w:t>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A6402D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A6402D">
              <w:rPr>
                <w:rFonts w:ascii="Calibri" w:eastAsia="Times New Roman" w:hAnsi="Calibri" w:cs="Calibri"/>
                <w:color w:val="000000"/>
                <w:lang w:val="aa-ET" w:eastAsia="aa-ET"/>
              </w:rPr>
              <w:t>0.55</w:t>
            </w:r>
          </w:p>
          <w:p w:rsidR="001D1FAF" w:rsidRPr="00A6402D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6402D">
              <w:rPr>
                <w:rFonts w:ascii="Calibri" w:eastAsia="Times New Roman" w:hAnsi="Calibri" w:cs="Calibri"/>
                <w:color w:val="000000"/>
                <w:lang w:eastAsia="aa-ET"/>
              </w:rPr>
              <w:t>(</w:t>
            </w:r>
            <w:r w:rsidRPr="00A6402D">
              <w:rPr>
                <w:rFonts w:ascii="Calibri" w:eastAsia="Times New Roman" w:hAnsi="Calibri" w:cs="Calibri"/>
                <w:color w:val="000000"/>
                <w:lang w:val="aa-ET" w:eastAsia="aa-ET"/>
              </w:rPr>
              <w:t>0.08</w:t>
            </w:r>
            <w:r w:rsidRPr="00A6402D">
              <w:rPr>
                <w:rFonts w:ascii="Calibri" w:eastAsia="Times New Roman" w:hAnsi="Calibri" w:cs="Calibri"/>
                <w:color w:val="000000"/>
                <w:lang w:eastAsia="aa-ET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A6402D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A6402D">
              <w:rPr>
                <w:rFonts w:ascii="Calibri" w:eastAsia="Times New Roman" w:hAnsi="Calibri" w:cs="Calibri"/>
                <w:color w:val="000000"/>
                <w:lang w:val="aa-ET" w:eastAsia="aa-ET"/>
              </w:rPr>
              <w:t>0.54</w:t>
            </w:r>
          </w:p>
          <w:p w:rsidR="001D1FAF" w:rsidRPr="00A6402D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6402D">
              <w:rPr>
                <w:rFonts w:ascii="Calibri" w:eastAsia="Times New Roman" w:hAnsi="Calibri" w:cs="Calibri"/>
                <w:color w:val="000000"/>
                <w:lang w:eastAsia="aa-ET"/>
              </w:rPr>
              <w:t>(</w:t>
            </w:r>
            <w:r w:rsidRPr="00A6402D">
              <w:rPr>
                <w:rFonts w:ascii="Calibri" w:eastAsia="Times New Roman" w:hAnsi="Calibri" w:cs="Calibri"/>
                <w:color w:val="000000"/>
                <w:lang w:val="aa-ET" w:eastAsia="aa-ET"/>
              </w:rPr>
              <w:t>0.09</w:t>
            </w:r>
            <w:r w:rsidRPr="00A6402D">
              <w:rPr>
                <w:rFonts w:ascii="Calibri" w:eastAsia="Times New Roman" w:hAnsi="Calibri" w:cs="Calibri"/>
                <w:color w:val="000000"/>
                <w:lang w:eastAsia="aa-ET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A6402D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A6402D">
              <w:rPr>
                <w:rFonts w:ascii="Calibri" w:eastAsia="Times New Roman" w:hAnsi="Calibri" w:cs="Calibri"/>
                <w:color w:val="000000"/>
                <w:lang w:val="aa-ET" w:eastAsia="aa-ET"/>
              </w:rPr>
              <w:t>0.53</w:t>
            </w:r>
          </w:p>
          <w:p w:rsidR="001D1FAF" w:rsidRPr="00A6402D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6402D">
              <w:rPr>
                <w:rFonts w:ascii="Calibri" w:eastAsia="Times New Roman" w:hAnsi="Calibri" w:cs="Calibri"/>
                <w:color w:val="000000"/>
                <w:lang w:eastAsia="aa-ET"/>
              </w:rPr>
              <w:t>(</w:t>
            </w:r>
            <w:r w:rsidRPr="00A6402D">
              <w:rPr>
                <w:rFonts w:ascii="Calibri" w:eastAsia="Times New Roman" w:hAnsi="Calibri" w:cs="Calibri"/>
                <w:color w:val="000000"/>
                <w:lang w:val="aa-ET" w:eastAsia="aa-ET"/>
              </w:rPr>
              <w:t>0.06</w:t>
            </w:r>
            <w:r w:rsidRPr="00A6402D">
              <w:rPr>
                <w:rFonts w:ascii="Calibri" w:eastAsia="Times New Roman" w:hAnsi="Calibri" w:cs="Calibri"/>
                <w:color w:val="000000"/>
                <w:lang w:eastAsia="aa-ET"/>
              </w:rPr>
              <w:t>)</w:t>
            </w:r>
          </w:p>
          <w:p w:rsidR="001D1FAF" w:rsidRPr="00A6402D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A6402D" w:rsidRDefault="001D1FAF" w:rsidP="00F45D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A6402D">
              <w:rPr>
                <w:rFonts w:ascii="Calibri" w:eastAsia="Times New Roman" w:hAnsi="Calibri" w:cs="Calibri"/>
                <w:color w:val="000000"/>
                <w:lang w:val="aa-ET" w:eastAsia="aa-ET"/>
              </w:rPr>
              <w:t>14.4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A6402D" w:rsidRDefault="001D1FAF" w:rsidP="00F45D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6402D">
              <w:rPr>
                <w:rFonts w:ascii="Calibri" w:eastAsia="Times New Roman" w:hAnsi="Calibri" w:cs="Calibri"/>
                <w:color w:val="000000"/>
                <w:lang w:val="aa-ET" w:eastAsia="aa-ET"/>
              </w:rPr>
              <w:t>17.</w:t>
            </w:r>
            <w:r w:rsidR="00675C58" w:rsidRPr="00A6402D">
              <w:rPr>
                <w:rFonts w:ascii="Calibri" w:eastAsia="Times New Roman" w:hAnsi="Calibri" w:cs="Calibri"/>
                <w:color w:val="000000"/>
                <w:lang w:eastAsia="aa-ET"/>
              </w:rPr>
              <w:t>5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A6402D" w:rsidRDefault="001D1FAF" w:rsidP="00F45D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A6402D">
              <w:rPr>
                <w:rFonts w:ascii="Calibri" w:eastAsia="Times New Roman" w:hAnsi="Calibri" w:cs="Calibri"/>
                <w:color w:val="000000"/>
                <w:lang w:val="aa-ET" w:eastAsia="aa-ET"/>
              </w:rPr>
              <w:t>10.</w:t>
            </w:r>
            <w:r w:rsidR="00675C58" w:rsidRPr="00A6402D">
              <w:rPr>
                <w:rFonts w:ascii="Calibri" w:eastAsia="Times New Roman" w:hAnsi="Calibri" w:cs="Calibri"/>
                <w:color w:val="000000"/>
                <w:lang w:eastAsia="aa-ET"/>
              </w:rPr>
              <w:t>6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A6402D" w:rsidRDefault="001D1FAF" w:rsidP="00F45D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A6402D">
              <w:rPr>
                <w:rFonts w:ascii="Calibri" w:eastAsia="Times New Roman" w:hAnsi="Calibri" w:cs="Calibri"/>
                <w:color w:val="000000"/>
                <w:lang w:val="aa-ET" w:eastAsia="aa-ET"/>
              </w:rPr>
              <w:t>14.3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A6402D" w:rsidRDefault="001D1FAF" w:rsidP="00F45D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A6402D">
              <w:rPr>
                <w:rFonts w:ascii="Calibri" w:eastAsia="Times New Roman" w:hAnsi="Calibri" w:cs="Calibri"/>
                <w:color w:val="000000"/>
                <w:lang w:val="aa-ET" w:eastAsia="aa-ET"/>
              </w:rPr>
              <w:t>15.7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4032F9" w:rsidRDefault="001D1FAF" w:rsidP="00F45D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A6402D">
              <w:rPr>
                <w:rFonts w:ascii="Calibri" w:eastAsia="Times New Roman" w:hAnsi="Calibri" w:cs="Calibri"/>
                <w:color w:val="000000"/>
                <w:lang w:val="aa-ET" w:eastAsia="aa-ET"/>
              </w:rPr>
              <w:t>11.90</w:t>
            </w:r>
            <w:bookmarkStart w:id="0" w:name="_GoBack"/>
            <w:bookmarkEnd w:id="0"/>
          </w:p>
        </w:tc>
      </w:tr>
      <w:tr w:rsidR="001D1FAF" w:rsidRPr="004032F9" w:rsidTr="00184934">
        <w:trPr>
          <w:trHeight w:val="288"/>
        </w:trPr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1D1FAF" w:rsidRDefault="001D1FAF" w:rsidP="00F45D30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t># 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0E4100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</w:t>
            </w:r>
            <w:r w:rsidR="0025701D">
              <w:rPr>
                <w:rFonts w:ascii="Calibri" w:eastAsia="Times New Roman" w:hAnsi="Calibri" w:cs="Calibri"/>
                <w:color w:val="000000"/>
                <w:lang w:eastAsia="aa-ET"/>
              </w:rPr>
              <w:t>46</w:t>
            </w:r>
          </w:p>
          <w:p w:rsidR="001D1FAF" w:rsidRPr="004032F9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(</w:t>
            </w: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</w:t>
            </w:r>
            <w:r w:rsidR="0025701D">
              <w:rPr>
                <w:rFonts w:ascii="Calibri" w:eastAsia="Times New Roman" w:hAnsi="Calibri" w:cs="Calibri"/>
                <w:color w:val="000000"/>
                <w:lang w:eastAsia="aa-ET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0E4100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</w:t>
            </w:r>
            <w:r w:rsidR="00386D57">
              <w:rPr>
                <w:rFonts w:ascii="Calibri" w:eastAsia="Times New Roman" w:hAnsi="Calibri" w:cs="Calibri"/>
                <w:color w:val="000000"/>
                <w:lang w:eastAsia="aa-ET"/>
              </w:rPr>
              <w:t>41</w:t>
            </w:r>
          </w:p>
          <w:p w:rsidR="001D1FAF" w:rsidRPr="004032F9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(</w:t>
            </w: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</w:t>
            </w:r>
            <w:r w:rsidR="00386D57">
              <w:rPr>
                <w:rFonts w:ascii="Calibri" w:eastAsia="Times New Roman" w:hAnsi="Calibri" w:cs="Calibri"/>
                <w:color w:val="000000"/>
                <w:lang w:eastAsia="aa-ET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0E4100" w:rsidRDefault="00622C40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0.53</w:t>
            </w:r>
          </w:p>
          <w:p w:rsidR="001D1FAF" w:rsidRPr="004032F9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(</w:t>
            </w: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</w:t>
            </w:r>
            <w:r w:rsidR="00622C40">
              <w:rPr>
                <w:rFonts w:ascii="Calibri" w:eastAsia="Times New Roman" w:hAnsi="Calibri" w:cs="Calibri"/>
                <w:color w:val="000000"/>
                <w:lang w:eastAsia="aa-ET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9A6C7E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C676A1">
              <w:rPr>
                <w:rFonts w:ascii="Calibri" w:eastAsia="Times New Roman" w:hAnsi="Calibri" w:cs="Calibri"/>
                <w:color w:val="000000"/>
                <w:lang w:val="aa-ET" w:eastAsia="aa-ET"/>
              </w:rPr>
              <w:t>0.63</w:t>
            </w:r>
          </w:p>
          <w:p w:rsidR="001D1FAF" w:rsidRPr="000E4100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0E4100">
              <w:rPr>
                <w:rFonts w:ascii="Calibri" w:eastAsia="Times New Roman" w:hAnsi="Calibri" w:cs="Calibri"/>
                <w:color w:val="000000"/>
                <w:lang w:eastAsia="aa-ET"/>
              </w:rPr>
              <w:t>(</w:t>
            </w:r>
            <w:r w:rsidRPr="000E4100">
              <w:rPr>
                <w:rFonts w:ascii="Calibri" w:eastAsia="Times New Roman" w:hAnsi="Calibri" w:cs="Calibri"/>
                <w:color w:val="000000"/>
                <w:lang w:val="aa-ET" w:eastAsia="aa-ET"/>
              </w:rPr>
              <w:t>0.10</w:t>
            </w:r>
            <w:r w:rsidRPr="000E4100">
              <w:rPr>
                <w:rFonts w:ascii="Calibri" w:eastAsia="Times New Roman" w:hAnsi="Calibri" w:cs="Calibri"/>
                <w:color w:val="000000"/>
                <w:lang w:eastAsia="aa-ET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0E4100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0E4100">
              <w:rPr>
                <w:rFonts w:ascii="Calibri" w:eastAsia="Times New Roman" w:hAnsi="Calibri" w:cs="Calibri"/>
                <w:color w:val="000000"/>
                <w:lang w:val="aa-ET" w:eastAsia="aa-ET"/>
              </w:rPr>
              <w:t>0.69</w:t>
            </w:r>
          </w:p>
          <w:p w:rsidR="001D1FAF" w:rsidRPr="000E4100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0E4100">
              <w:rPr>
                <w:rFonts w:ascii="Calibri" w:eastAsia="Times New Roman" w:hAnsi="Calibri" w:cs="Calibri"/>
                <w:color w:val="000000"/>
                <w:lang w:eastAsia="aa-ET"/>
              </w:rPr>
              <w:t>(</w:t>
            </w:r>
            <w:r w:rsidRPr="000E4100">
              <w:rPr>
                <w:rFonts w:ascii="Calibri" w:eastAsia="Times New Roman" w:hAnsi="Calibri" w:cs="Calibri"/>
                <w:color w:val="000000"/>
                <w:lang w:val="aa-ET" w:eastAsia="aa-ET"/>
              </w:rPr>
              <w:t>0.15</w:t>
            </w:r>
            <w:r w:rsidRPr="000E4100">
              <w:rPr>
                <w:rFonts w:ascii="Calibri" w:eastAsia="Times New Roman" w:hAnsi="Calibri" w:cs="Calibri"/>
                <w:color w:val="000000"/>
                <w:lang w:eastAsia="aa-ET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0E4100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0E4100">
              <w:rPr>
                <w:rFonts w:ascii="Calibri" w:eastAsia="Times New Roman" w:hAnsi="Calibri" w:cs="Calibri"/>
                <w:color w:val="000000"/>
                <w:lang w:val="aa-ET" w:eastAsia="aa-ET"/>
              </w:rPr>
              <w:t>0.62</w:t>
            </w:r>
          </w:p>
          <w:p w:rsidR="001D1FAF" w:rsidRPr="000E4100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0E4100">
              <w:rPr>
                <w:rFonts w:ascii="Calibri" w:eastAsia="Times New Roman" w:hAnsi="Calibri" w:cs="Calibri"/>
                <w:color w:val="000000"/>
                <w:lang w:eastAsia="aa-ET"/>
              </w:rPr>
              <w:t>(</w:t>
            </w:r>
            <w:r w:rsidRPr="000E4100">
              <w:rPr>
                <w:rFonts w:ascii="Calibri" w:eastAsia="Times New Roman" w:hAnsi="Calibri" w:cs="Calibri"/>
                <w:color w:val="000000"/>
                <w:lang w:val="aa-ET" w:eastAsia="aa-ET"/>
              </w:rPr>
              <w:t>0.08</w:t>
            </w:r>
            <w:r w:rsidRPr="000E4100">
              <w:rPr>
                <w:rFonts w:ascii="Calibri" w:eastAsia="Times New Roman" w:hAnsi="Calibri" w:cs="Calibri"/>
                <w:color w:val="000000"/>
                <w:lang w:eastAsia="aa-ET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7B0B20" w:rsidRDefault="001D1FAF" w:rsidP="00F45D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25.</w:t>
            </w:r>
            <w:r w:rsidR="00675C58">
              <w:rPr>
                <w:rFonts w:ascii="Calibri" w:eastAsia="Times New Roman" w:hAnsi="Calibri" w:cs="Calibri"/>
                <w:color w:val="000000"/>
                <w:lang w:eastAsia="aa-ET"/>
              </w:rPr>
              <w:t>0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4032F9" w:rsidRDefault="001D1FAF" w:rsidP="00F45D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34.8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4032F9" w:rsidRDefault="001D1FAF" w:rsidP="00F45D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20.4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4032F9" w:rsidRDefault="001D1FAF" w:rsidP="00F45D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15.3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4032F9" w:rsidRDefault="001D1FAF" w:rsidP="00F45D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22.5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4032F9" w:rsidRDefault="001D1FAF" w:rsidP="00F45D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13.01</w:t>
            </w:r>
          </w:p>
        </w:tc>
      </w:tr>
      <w:tr w:rsidR="001D1FAF" w:rsidRPr="004032F9" w:rsidTr="00184934">
        <w:trPr>
          <w:trHeight w:val="288"/>
        </w:trPr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1D1FAF" w:rsidRDefault="001D1FAF" w:rsidP="00F45D30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t># 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0E4100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</w:t>
            </w:r>
            <w:r w:rsidR="00DE45DB">
              <w:rPr>
                <w:rFonts w:ascii="Calibri" w:eastAsia="Times New Roman" w:hAnsi="Calibri" w:cs="Calibri"/>
                <w:color w:val="000000"/>
                <w:lang w:eastAsia="aa-ET"/>
              </w:rPr>
              <w:t>45</w:t>
            </w:r>
          </w:p>
          <w:p w:rsidR="001D1FAF" w:rsidRPr="004032F9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(</w:t>
            </w: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</w:t>
            </w:r>
            <w:r w:rsidR="00DE45DB">
              <w:rPr>
                <w:rFonts w:ascii="Calibri" w:eastAsia="Times New Roman" w:hAnsi="Calibri" w:cs="Calibri"/>
                <w:color w:val="000000"/>
                <w:lang w:eastAsia="aa-ET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0E4100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</w:t>
            </w:r>
            <w:r w:rsidR="00D814B9">
              <w:rPr>
                <w:rFonts w:ascii="Calibri" w:eastAsia="Times New Roman" w:hAnsi="Calibri" w:cs="Calibri"/>
                <w:color w:val="000000"/>
                <w:lang w:eastAsia="aa-ET"/>
              </w:rPr>
              <w:t>46</w:t>
            </w:r>
          </w:p>
          <w:p w:rsidR="001D1FAF" w:rsidRPr="004032F9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(</w:t>
            </w: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</w:t>
            </w:r>
            <w:r w:rsidR="00D814B9">
              <w:rPr>
                <w:rFonts w:ascii="Calibri" w:eastAsia="Times New Roman" w:hAnsi="Calibri" w:cs="Calibri"/>
                <w:color w:val="000000"/>
                <w:lang w:eastAsia="aa-ET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0E4100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</w:t>
            </w:r>
            <w:r w:rsidR="00321829">
              <w:rPr>
                <w:rFonts w:ascii="Calibri" w:eastAsia="Times New Roman" w:hAnsi="Calibri" w:cs="Calibri"/>
                <w:color w:val="000000"/>
                <w:lang w:eastAsia="aa-ET"/>
              </w:rPr>
              <w:t>43</w:t>
            </w:r>
          </w:p>
          <w:p w:rsidR="001D1FAF" w:rsidRPr="004032F9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(</w:t>
            </w: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</w:t>
            </w:r>
            <w:r w:rsidR="00321829">
              <w:rPr>
                <w:rFonts w:ascii="Calibri" w:eastAsia="Times New Roman" w:hAnsi="Calibri" w:cs="Calibri"/>
                <w:color w:val="000000"/>
                <w:lang w:eastAsia="aa-ET"/>
              </w:rPr>
              <w:t>1</w:t>
            </w:r>
            <w:r w:rsidR="00E5248A">
              <w:rPr>
                <w:rFonts w:ascii="Calibri" w:eastAsia="Times New Roman" w:hAnsi="Calibri" w:cs="Calibri"/>
                <w:color w:val="000000"/>
                <w:lang w:eastAsia="aa-ET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9A6C7E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C676A1">
              <w:rPr>
                <w:rFonts w:ascii="Calibri" w:eastAsia="Times New Roman" w:hAnsi="Calibri" w:cs="Calibri"/>
                <w:color w:val="000000"/>
                <w:lang w:val="aa-ET" w:eastAsia="aa-ET"/>
              </w:rPr>
              <w:t>0.63</w:t>
            </w:r>
          </w:p>
          <w:p w:rsidR="001D1FAF" w:rsidRPr="000E4100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0E4100">
              <w:rPr>
                <w:rFonts w:ascii="Calibri" w:eastAsia="Times New Roman" w:hAnsi="Calibri" w:cs="Calibri"/>
                <w:color w:val="000000"/>
                <w:lang w:eastAsia="aa-ET"/>
              </w:rPr>
              <w:t>(</w:t>
            </w:r>
            <w:r w:rsidRPr="000E4100">
              <w:rPr>
                <w:rFonts w:ascii="Calibri" w:eastAsia="Times New Roman" w:hAnsi="Calibri" w:cs="Calibri"/>
                <w:color w:val="000000"/>
                <w:lang w:val="aa-ET" w:eastAsia="aa-ET"/>
              </w:rPr>
              <w:t>0.13</w:t>
            </w:r>
            <w:r w:rsidRPr="000E4100">
              <w:rPr>
                <w:rFonts w:ascii="Calibri" w:eastAsia="Times New Roman" w:hAnsi="Calibri" w:cs="Calibri"/>
                <w:color w:val="000000"/>
                <w:lang w:eastAsia="aa-ET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0E4100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0E4100">
              <w:rPr>
                <w:rFonts w:ascii="Calibri" w:eastAsia="Times New Roman" w:hAnsi="Calibri" w:cs="Calibri"/>
                <w:color w:val="000000"/>
                <w:lang w:val="aa-ET" w:eastAsia="aa-ET"/>
              </w:rPr>
              <w:t>0.63</w:t>
            </w:r>
          </w:p>
          <w:p w:rsidR="001D1FAF" w:rsidRPr="000E4100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0E4100">
              <w:rPr>
                <w:rFonts w:ascii="Calibri" w:eastAsia="Times New Roman" w:hAnsi="Calibri" w:cs="Calibri"/>
                <w:color w:val="000000"/>
                <w:lang w:eastAsia="aa-ET"/>
              </w:rPr>
              <w:t>(</w:t>
            </w:r>
            <w:r w:rsidRPr="000E4100">
              <w:rPr>
                <w:rFonts w:ascii="Calibri" w:eastAsia="Times New Roman" w:hAnsi="Calibri" w:cs="Calibri"/>
                <w:color w:val="000000"/>
                <w:lang w:val="aa-ET" w:eastAsia="aa-ET"/>
              </w:rPr>
              <w:t>0.13</w:t>
            </w:r>
            <w:r w:rsidRPr="000E4100">
              <w:rPr>
                <w:rFonts w:ascii="Calibri" w:eastAsia="Times New Roman" w:hAnsi="Calibri" w:cs="Calibri"/>
                <w:color w:val="000000"/>
                <w:lang w:eastAsia="aa-ET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0E4100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0E4100">
              <w:rPr>
                <w:rFonts w:ascii="Calibri" w:eastAsia="Times New Roman" w:hAnsi="Calibri" w:cs="Calibri"/>
                <w:color w:val="000000"/>
                <w:lang w:val="aa-ET" w:eastAsia="aa-ET"/>
              </w:rPr>
              <w:t>0.63</w:t>
            </w:r>
          </w:p>
          <w:p w:rsidR="001D1FAF" w:rsidRPr="000E4100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0E4100">
              <w:rPr>
                <w:rFonts w:ascii="Calibri" w:eastAsia="Times New Roman" w:hAnsi="Calibri" w:cs="Calibri"/>
                <w:color w:val="000000"/>
                <w:lang w:eastAsia="aa-ET"/>
              </w:rPr>
              <w:t>(</w:t>
            </w:r>
            <w:r w:rsidRPr="000E4100">
              <w:rPr>
                <w:rFonts w:ascii="Calibri" w:eastAsia="Times New Roman" w:hAnsi="Calibri" w:cs="Calibri"/>
                <w:color w:val="000000"/>
                <w:lang w:val="aa-ET" w:eastAsia="aa-ET"/>
              </w:rPr>
              <w:t>0.13</w:t>
            </w:r>
            <w:r w:rsidRPr="000E4100">
              <w:rPr>
                <w:rFonts w:ascii="Calibri" w:eastAsia="Times New Roman" w:hAnsi="Calibri" w:cs="Calibri"/>
                <w:color w:val="000000"/>
                <w:lang w:eastAsia="aa-ET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7B0B20" w:rsidRDefault="00675C58" w:rsidP="00F45D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24.8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4032F9" w:rsidRDefault="001D1FAF" w:rsidP="00F45D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33.4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4032F9" w:rsidRDefault="001D1FAF" w:rsidP="00F45D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29.4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4032F9" w:rsidRDefault="001D1FAF" w:rsidP="00F45D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20.8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4032F9" w:rsidRDefault="001D1FAF" w:rsidP="00F45D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20.0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4032F9" w:rsidRDefault="001D1FAF" w:rsidP="00F45D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19.86</w:t>
            </w:r>
          </w:p>
        </w:tc>
      </w:tr>
      <w:tr w:rsidR="001D1FAF" w:rsidRPr="004032F9" w:rsidTr="00184934">
        <w:trPr>
          <w:trHeight w:val="288"/>
        </w:trPr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1D1FAF" w:rsidRDefault="001D1FAF" w:rsidP="00F45D30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t># 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0E4100" w:rsidRDefault="00433140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0.52</w:t>
            </w:r>
          </w:p>
          <w:p w:rsidR="001D1FAF" w:rsidRPr="004032F9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(</w:t>
            </w: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</w:t>
            </w:r>
            <w:r w:rsidR="00433140"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</w:t>
            </w:r>
            <w:r w:rsidR="00433140">
              <w:rPr>
                <w:rFonts w:ascii="Calibri" w:eastAsia="Times New Roman" w:hAnsi="Calibri" w:cs="Calibri"/>
                <w:color w:val="000000"/>
                <w:lang w:eastAsia="aa-ET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0E4100" w:rsidRDefault="005D75AC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0.60</w:t>
            </w:r>
          </w:p>
          <w:p w:rsidR="001D1FAF" w:rsidRPr="004032F9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(</w:t>
            </w: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</w:t>
            </w:r>
            <w:r w:rsidR="005D75AC">
              <w:rPr>
                <w:rFonts w:ascii="Calibri" w:eastAsia="Times New Roman" w:hAnsi="Calibri" w:cs="Calibri"/>
                <w:color w:val="000000"/>
                <w:lang w:eastAsia="aa-ET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0E4100" w:rsidRDefault="0043433E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0.52</w:t>
            </w:r>
          </w:p>
          <w:p w:rsidR="001D1FAF" w:rsidRPr="004032F9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(</w:t>
            </w: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</w:t>
            </w:r>
            <w:r w:rsidR="0043433E"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</w:t>
            </w:r>
            <w:r w:rsidR="0043433E">
              <w:rPr>
                <w:rFonts w:ascii="Calibri" w:eastAsia="Times New Roman" w:hAnsi="Calibri" w:cs="Calibri"/>
                <w:color w:val="000000"/>
                <w:lang w:eastAsia="aa-ET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9A6C7E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C676A1">
              <w:rPr>
                <w:rFonts w:ascii="Calibri" w:eastAsia="Times New Roman" w:hAnsi="Calibri" w:cs="Calibri"/>
                <w:color w:val="000000"/>
                <w:lang w:val="aa-ET" w:eastAsia="aa-ET"/>
              </w:rPr>
              <w:t>0.58</w:t>
            </w:r>
          </w:p>
          <w:p w:rsidR="001D1FAF" w:rsidRPr="000E4100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0E4100">
              <w:rPr>
                <w:rFonts w:ascii="Calibri" w:eastAsia="Times New Roman" w:hAnsi="Calibri" w:cs="Calibri"/>
                <w:color w:val="000000"/>
                <w:lang w:eastAsia="aa-ET"/>
              </w:rPr>
              <w:t>(</w:t>
            </w:r>
            <w:r w:rsidRPr="000E4100">
              <w:rPr>
                <w:rFonts w:ascii="Calibri" w:eastAsia="Times New Roman" w:hAnsi="Calibri" w:cs="Calibri"/>
                <w:color w:val="000000"/>
                <w:lang w:val="aa-ET" w:eastAsia="aa-ET"/>
              </w:rPr>
              <w:t>0.08</w:t>
            </w:r>
            <w:r w:rsidRPr="000E4100">
              <w:rPr>
                <w:rFonts w:ascii="Calibri" w:eastAsia="Times New Roman" w:hAnsi="Calibri" w:cs="Calibri"/>
                <w:color w:val="000000"/>
                <w:lang w:eastAsia="aa-ET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0E4100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0E4100">
              <w:rPr>
                <w:rFonts w:ascii="Calibri" w:eastAsia="Times New Roman" w:hAnsi="Calibri" w:cs="Calibri"/>
                <w:color w:val="000000"/>
                <w:lang w:val="aa-ET" w:eastAsia="aa-ET"/>
              </w:rPr>
              <w:t>0.63</w:t>
            </w:r>
          </w:p>
          <w:p w:rsidR="001D1FAF" w:rsidRPr="000E4100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0E4100">
              <w:rPr>
                <w:rFonts w:ascii="Calibri" w:eastAsia="Times New Roman" w:hAnsi="Calibri" w:cs="Calibri"/>
                <w:color w:val="000000"/>
                <w:lang w:eastAsia="aa-ET"/>
              </w:rPr>
              <w:t>(</w:t>
            </w:r>
            <w:r w:rsidRPr="000E4100">
              <w:rPr>
                <w:rFonts w:ascii="Calibri" w:eastAsia="Times New Roman" w:hAnsi="Calibri" w:cs="Calibri"/>
                <w:color w:val="000000"/>
                <w:lang w:val="aa-ET" w:eastAsia="aa-ET"/>
              </w:rPr>
              <w:t>0.11</w:t>
            </w:r>
            <w:r w:rsidRPr="000E4100">
              <w:rPr>
                <w:rFonts w:ascii="Calibri" w:eastAsia="Times New Roman" w:hAnsi="Calibri" w:cs="Calibri"/>
                <w:color w:val="000000"/>
                <w:lang w:eastAsia="aa-ET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0E4100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0E4100">
              <w:rPr>
                <w:rFonts w:ascii="Calibri" w:eastAsia="Times New Roman" w:hAnsi="Calibri" w:cs="Calibri"/>
                <w:color w:val="000000"/>
                <w:lang w:val="aa-ET" w:eastAsia="aa-ET"/>
              </w:rPr>
              <w:t>0.59</w:t>
            </w:r>
          </w:p>
          <w:p w:rsidR="001D1FAF" w:rsidRPr="000E4100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rtl/>
                <w:lang w:eastAsia="aa-ET"/>
              </w:rPr>
            </w:pPr>
            <w:r w:rsidRPr="000E4100">
              <w:rPr>
                <w:rFonts w:ascii="Calibri" w:eastAsia="Times New Roman" w:hAnsi="Calibri" w:cs="Calibri"/>
                <w:color w:val="000000"/>
                <w:lang w:eastAsia="aa-ET"/>
              </w:rPr>
              <w:t>(</w:t>
            </w:r>
            <w:r w:rsidRPr="000E4100">
              <w:rPr>
                <w:rFonts w:ascii="Calibri" w:eastAsia="Times New Roman" w:hAnsi="Calibri" w:cs="Calibri"/>
                <w:color w:val="000000"/>
                <w:lang w:val="aa-ET" w:eastAsia="aa-ET"/>
              </w:rPr>
              <w:t>0.10</w:t>
            </w:r>
            <w:r w:rsidRPr="000E4100">
              <w:rPr>
                <w:rFonts w:ascii="Calibri" w:eastAsia="Times New Roman" w:hAnsi="Calibri" w:cs="Calibri"/>
                <w:color w:val="000000"/>
                <w:lang w:eastAsia="aa-ET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7B0B20" w:rsidRDefault="001D1FAF" w:rsidP="00F45D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7.3</w:t>
            </w:r>
            <w:r w:rsidR="0014690B">
              <w:rPr>
                <w:rFonts w:ascii="Calibri" w:eastAsia="Times New Roman" w:hAnsi="Calibri" w:cs="Calibri"/>
                <w:color w:val="000000"/>
                <w:lang w:eastAsia="aa-ET"/>
              </w:rPr>
              <w:t>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7B0B20" w:rsidRDefault="001D1FAF" w:rsidP="00F45D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24.</w:t>
            </w:r>
            <w:r w:rsidR="0014690B">
              <w:rPr>
                <w:rFonts w:ascii="Calibri" w:eastAsia="Times New Roman" w:hAnsi="Calibri" w:cs="Calibri"/>
                <w:color w:val="000000"/>
                <w:lang w:eastAsia="aa-ET"/>
              </w:rPr>
              <w:t>5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4032F9" w:rsidRDefault="001D1FAF" w:rsidP="00F45D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7.9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4032F9" w:rsidRDefault="001D1FAF" w:rsidP="00F45D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14.5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4032F9" w:rsidRDefault="001D1FAF" w:rsidP="00F45D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18.1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4032F9" w:rsidRDefault="001D1FAF" w:rsidP="00F45D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17.37</w:t>
            </w:r>
          </w:p>
        </w:tc>
      </w:tr>
      <w:tr w:rsidR="001D1FAF" w:rsidRPr="004032F9" w:rsidTr="00184934">
        <w:trPr>
          <w:trHeight w:val="288"/>
        </w:trPr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1D1FAF" w:rsidRDefault="001D1FAF" w:rsidP="00F45D30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t># 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AD31D1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</w:t>
            </w:r>
            <w:r w:rsidR="00CC742B">
              <w:rPr>
                <w:rFonts w:ascii="Calibri" w:eastAsia="Times New Roman" w:hAnsi="Calibri" w:cs="Calibri" w:hint="cs"/>
                <w:color w:val="000000"/>
                <w:rtl/>
                <w:lang w:val="aa-ET" w:eastAsia="aa-ET"/>
              </w:rPr>
              <w:t>40</w:t>
            </w:r>
          </w:p>
          <w:p w:rsidR="001D1FAF" w:rsidRPr="004032F9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(</w:t>
            </w: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</w:t>
            </w:r>
            <w:r w:rsidR="00CC742B">
              <w:rPr>
                <w:rFonts w:ascii="Calibri" w:eastAsia="Times New Roman" w:hAnsi="Calibri" w:cs="Calibri" w:hint="cs"/>
                <w:color w:val="000000"/>
                <w:rtl/>
                <w:lang w:val="aa-ET" w:eastAsia="aa-ET"/>
              </w:rPr>
              <w:t>07</w:t>
            </w: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AD31D1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</w:t>
            </w:r>
            <w:r w:rsidR="00CC742B">
              <w:rPr>
                <w:rFonts w:ascii="Calibri" w:eastAsia="Times New Roman" w:hAnsi="Calibri" w:cs="Calibri" w:hint="cs"/>
                <w:color w:val="000000"/>
                <w:rtl/>
                <w:lang w:val="aa-ET" w:eastAsia="aa-ET"/>
              </w:rPr>
              <w:t>46</w:t>
            </w:r>
          </w:p>
          <w:p w:rsidR="001D1FAF" w:rsidRPr="004032F9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(</w:t>
            </w: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</w:t>
            </w:r>
            <w:r w:rsidR="00CC742B">
              <w:rPr>
                <w:rFonts w:ascii="Calibri" w:eastAsia="Times New Roman" w:hAnsi="Calibri" w:cs="Calibri" w:hint="cs"/>
                <w:color w:val="000000"/>
                <w:rtl/>
                <w:lang w:val="aa-ET" w:eastAsia="aa-ET"/>
              </w:rPr>
              <w:t>1</w:t>
            </w: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AD31D1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</w:t>
            </w:r>
            <w:r w:rsidR="001A2E8D">
              <w:rPr>
                <w:rFonts w:ascii="Calibri" w:eastAsia="Times New Roman" w:hAnsi="Calibri" w:cs="Calibri" w:hint="cs"/>
                <w:color w:val="000000"/>
                <w:rtl/>
                <w:lang w:val="aa-ET" w:eastAsia="aa-ET"/>
              </w:rPr>
              <w:t>40</w:t>
            </w:r>
          </w:p>
          <w:p w:rsidR="001D1FAF" w:rsidRPr="004032F9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(</w:t>
            </w: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</w:t>
            </w:r>
            <w:r w:rsidR="001A2E8D"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</w:t>
            </w:r>
            <w:r w:rsidR="001A2E8D">
              <w:rPr>
                <w:rFonts w:ascii="Calibri" w:eastAsia="Times New Roman" w:hAnsi="Calibri" w:cs="Calibri" w:hint="cs"/>
                <w:color w:val="000000"/>
                <w:rtl/>
                <w:lang w:val="aa-ET" w:eastAsia="aa-ET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AD31D1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58</w:t>
            </w:r>
          </w:p>
          <w:p w:rsidR="001D1FAF" w:rsidRPr="004032F9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(</w:t>
            </w: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10</w:t>
            </w: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AD31D1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66</w:t>
            </w:r>
          </w:p>
          <w:p w:rsidR="001D1FAF" w:rsidRPr="004032F9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(</w:t>
            </w: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12</w:t>
            </w: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AD31D1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58</w:t>
            </w:r>
          </w:p>
          <w:p w:rsidR="001D1FAF" w:rsidRPr="004032F9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(</w:t>
            </w: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07</w:t>
            </w: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4032F9" w:rsidRDefault="001D1FAF" w:rsidP="00F45D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18.2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4032F9" w:rsidRDefault="001D1FAF" w:rsidP="00F45D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21.8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4032F9" w:rsidRDefault="001D1FAF" w:rsidP="00F45D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11.8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4032F9" w:rsidRDefault="001D1FAF" w:rsidP="00F45D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17.1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4032F9" w:rsidRDefault="001D1FAF" w:rsidP="00F45D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18.2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4032F9" w:rsidRDefault="001D1FAF" w:rsidP="00F45D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11.58</w:t>
            </w:r>
          </w:p>
        </w:tc>
      </w:tr>
      <w:tr w:rsidR="001D1FAF" w:rsidRPr="004032F9" w:rsidTr="00184934">
        <w:trPr>
          <w:trHeight w:val="288"/>
        </w:trPr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1D1FAF" w:rsidRDefault="001D1FAF" w:rsidP="00F45D30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t># 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</w:t>
            </w:r>
            <w:r w:rsidR="009A6C7E">
              <w:rPr>
                <w:rFonts w:ascii="Calibri" w:eastAsia="Times New Roman" w:hAnsi="Calibri" w:cs="Calibri" w:hint="cs"/>
                <w:color w:val="000000"/>
                <w:rtl/>
                <w:lang w:val="aa-ET" w:eastAsia="aa-ET"/>
              </w:rPr>
              <w:t>48</w:t>
            </w:r>
          </w:p>
          <w:p w:rsidR="001D1FAF" w:rsidRPr="004032F9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(</w:t>
            </w: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</w:t>
            </w:r>
            <w:r w:rsidR="009A6C7E">
              <w:rPr>
                <w:rFonts w:ascii="Calibri" w:eastAsia="Times New Roman" w:hAnsi="Calibri" w:cs="Calibri" w:hint="cs"/>
                <w:color w:val="000000"/>
                <w:rtl/>
                <w:lang w:val="aa-ET" w:eastAsia="aa-ET"/>
              </w:rPr>
              <w:t>08</w:t>
            </w: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Default="00AF4218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  <w:lang w:val="aa-ET" w:eastAsia="aa-ET"/>
              </w:rPr>
              <w:t>0.54</w:t>
            </w:r>
          </w:p>
          <w:p w:rsidR="001D1FAF" w:rsidRPr="004032F9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(</w:t>
            </w: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</w:t>
            </w:r>
            <w:r w:rsidR="008A23E2">
              <w:rPr>
                <w:rFonts w:ascii="Calibri" w:eastAsia="Times New Roman" w:hAnsi="Calibri" w:cs="Calibri" w:hint="cs"/>
                <w:color w:val="000000"/>
                <w:rtl/>
                <w:lang w:val="aa-ET" w:eastAsia="aa-ET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Default="008A23E2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>
              <w:rPr>
                <w:rFonts w:ascii="Calibri" w:eastAsia="Times New Roman" w:hAnsi="Calibri" w:cs="Calibri" w:hint="cs"/>
                <w:color w:val="000000"/>
                <w:rtl/>
                <w:lang w:val="aa-ET" w:eastAsia="aa-ET"/>
              </w:rPr>
              <w:t>0.51</w:t>
            </w:r>
          </w:p>
          <w:p w:rsidR="001D1FAF" w:rsidRPr="004032F9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(</w:t>
            </w: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</w:t>
            </w:r>
            <w:r w:rsidR="008A23E2">
              <w:rPr>
                <w:rFonts w:ascii="Calibri" w:eastAsia="Times New Roman" w:hAnsi="Calibri" w:cs="Calibri" w:hint="cs"/>
                <w:color w:val="000000"/>
                <w:rtl/>
                <w:lang w:val="aa-ET" w:eastAsia="aa-ET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67</w:t>
            </w:r>
          </w:p>
          <w:p w:rsidR="001D1FAF" w:rsidRPr="004032F9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(</w:t>
            </w: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11</w:t>
            </w: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66</w:t>
            </w:r>
          </w:p>
          <w:p w:rsidR="001D1FAF" w:rsidRPr="004032F9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(</w:t>
            </w: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18</w:t>
            </w: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65</w:t>
            </w:r>
          </w:p>
          <w:p w:rsidR="001D1FAF" w:rsidRPr="004032F9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(</w:t>
            </w: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13</w:t>
            </w: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4032F9" w:rsidRDefault="001D1FAF" w:rsidP="00F45D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17.4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4032F9" w:rsidRDefault="001D1FAF" w:rsidP="00F45D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20.8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4032F9" w:rsidRDefault="001D1FAF" w:rsidP="00F45D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23.6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4032F9" w:rsidRDefault="001D1FAF" w:rsidP="00F45D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15.8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4032F9" w:rsidRDefault="001D1FAF" w:rsidP="00F45D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26.9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4032F9" w:rsidRDefault="001D1FAF" w:rsidP="00F45D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20.28</w:t>
            </w:r>
          </w:p>
        </w:tc>
      </w:tr>
      <w:tr w:rsidR="001D1FAF" w:rsidRPr="004032F9" w:rsidTr="00184934">
        <w:trPr>
          <w:trHeight w:val="288"/>
        </w:trPr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1D1FAF" w:rsidRDefault="001D1FAF" w:rsidP="00F45D30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t># 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0E4100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</w:t>
            </w:r>
            <w:r w:rsidR="003E6974">
              <w:rPr>
                <w:rFonts w:ascii="Calibri" w:eastAsia="Times New Roman" w:hAnsi="Calibri" w:cs="Calibri"/>
                <w:color w:val="000000"/>
                <w:lang w:eastAsia="aa-ET"/>
              </w:rPr>
              <w:t>49</w:t>
            </w:r>
          </w:p>
          <w:p w:rsidR="001D1FAF" w:rsidRPr="004032F9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(</w:t>
            </w: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</w:t>
            </w:r>
            <w:r w:rsidR="003E6974">
              <w:rPr>
                <w:rFonts w:ascii="Calibri" w:eastAsia="Times New Roman" w:hAnsi="Calibri" w:cs="Calibri"/>
                <w:color w:val="000000"/>
                <w:lang w:eastAsia="aa-ET"/>
              </w:rPr>
              <w:t>09</w:t>
            </w: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4032F9" w:rsidRDefault="00A55282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4032F9" w:rsidDel="00A55282">
              <w:rPr>
                <w:rFonts w:ascii="Calibri" w:eastAsia="Times New Roman" w:hAnsi="Calibri" w:cs="Calibri"/>
                <w:color w:val="000000"/>
                <w:lang w:val="aa-ET" w:eastAsia="aa-ET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0.51</w:t>
            </w:r>
            <w:r w:rsidR="000E4100">
              <w:rPr>
                <w:rFonts w:ascii="Calibri" w:eastAsia="Times New Roman" w:hAnsi="Calibri" w:cs="Calibri"/>
                <w:color w:val="000000"/>
                <w:lang w:eastAsia="aa-ET"/>
              </w:rPr>
              <w:t xml:space="preserve"> </w:t>
            </w:r>
            <w:r w:rsidR="001D1FAF">
              <w:rPr>
                <w:rFonts w:ascii="Calibri" w:eastAsia="Times New Roman" w:hAnsi="Calibri" w:cs="Calibri"/>
                <w:color w:val="000000"/>
                <w:lang w:eastAsia="aa-ET"/>
              </w:rPr>
              <w:t>(</w:t>
            </w:r>
            <w:r w:rsidR="001D1FAF"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14</w:t>
            </w:r>
            <w:r w:rsidR="001D1FAF">
              <w:rPr>
                <w:rFonts w:ascii="Calibri" w:eastAsia="Times New Roman" w:hAnsi="Calibri" w:cs="Calibri"/>
                <w:color w:val="000000"/>
                <w:lang w:eastAsia="aa-ET"/>
              </w:rPr>
              <w:t>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0E4100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</w:t>
            </w:r>
            <w:r w:rsidR="00A55282">
              <w:rPr>
                <w:rFonts w:ascii="Calibri" w:eastAsia="Times New Roman" w:hAnsi="Calibri" w:cs="Calibri"/>
                <w:color w:val="000000"/>
                <w:lang w:eastAsia="aa-ET"/>
              </w:rPr>
              <w:t>49</w:t>
            </w:r>
          </w:p>
          <w:p w:rsidR="001D1FAF" w:rsidRPr="004032F9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(</w:t>
            </w: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</w:t>
            </w:r>
            <w:r w:rsidR="00A55282">
              <w:rPr>
                <w:rFonts w:ascii="Calibri" w:eastAsia="Times New Roman" w:hAnsi="Calibri" w:cs="Calibri"/>
                <w:color w:val="000000"/>
                <w:lang w:eastAsia="aa-ET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60</w:t>
            </w:r>
          </w:p>
          <w:p w:rsidR="001D1FAF" w:rsidRPr="004032F9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(</w:t>
            </w: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13</w:t>
            </w: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59</w:t>
            </w:r>
          </w:p>
          <w:p w:rsidR="001D1FAF" w:rsidRPr="004032F9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(</w:t>
            </w: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09</w:t>
            </w: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60</w:t>
            </w:r>
          </w:p>
          <w:p w:rsidR="001D1FAF" w:rsidRPr="004032F9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(</w:t>
            </w: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10</w:t>
            </w: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4032F9" w:rsidRDefault="001D1FAF" w:rsidP="00F45D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17.5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4032F9" w:rsidRDefault="001D1FAF" w:rsidP="00F45D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28.4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4032F9" w:rsidRDefault="001D1FAF" w:rsidP="00F45D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20.7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4032F9" w:rsidRDefault="001D1FAF" w:rsidP="00F45D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21.4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4032F9" w:rsidRDefault="001D1FAF" w:rsidP="00F45D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15.4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4032F9" w:rsidRDefault="001D1FAF" w:rsidP="00F45D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16.91</w:t>
            </w:r>
          </w:p>
        </w:tc>
      </w:tr>
      <w:tr w:rsidR="001D1FAF" w:rsidRPr="004032F9" w:rsidTr="00184934">
        <w:trPr>
          <w:trHeight w:val="288"/>
        </w:trPr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1D1FAF" w:rsidRDefault="001D1FAF" w:rsidP="00F45D30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t># 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0E4100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</w:t>
            </w:r>
            <w:r w:rsidR="00E554F3">
              <w:rPr>
                <w:rFonts w:ascii="Calibri" w:eastAsia="Times New Roman" w:hAnsi="Calibri" w:cs="Calibri"/>
                <w:color w:val="000000"/>
                <w:lang w:eastAsia="aa-ET"/>
              </w:rPr>
              <w:t>43</w:t>
            </w:r>
          </w:p>
          <w:p w:rsidR="001D1FAF" w:rsidRPr="004032F9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(</w:t>
            </w: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</w:t>
            </w:r>
            <w:r w:rsidR="00E554F3">
              <w:rPr>
                <w:rFonts w:ascii="Calibri" w:eastAsia="Times New Roman" w:hAnsi="Calibri" w:cs="Calibri"/>
                <w:color w:val="000000"/>
                <w:lang w:eastAsia="aa-ET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0E4100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rtl/>
                <w:lang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</w:t>
            </w:r>
            <w:r w:rsidR="00A0681F">
              <w:rPr>
                <w:rFonts w:ascii="Calibri" w:eastAsia="Times New Roman" w:hAnsi="Calibri" w:cs="Calibri"/>
                <w:color w:val="000000"/>
                <w:lang w:eastAsia="aa-ET"/>
              </w:rPr>
              <w:t>4</w:t>
            </w:r>
            <w:r w:rsidR="001C5278">
              <w:rPr>
                <w:rFonts w:ascii="Calibri" w:eastAsia="Times New Roman" w:hAnsi="Calibri" w:cs="Calibri"/>
                <w:color w:val="000000"/>
                <w:lang w:eastAsia="aa-ET"/>
              </w:rPr>
              <w:t>6</w:t>
            </w:r>
          </w:p>
          <w:p w:rsidR="001D1FAF" w:rsidRPr="004032F9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(</w:t>
            </w: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</w:t>
            </w:r>
            <w:r w:rsidR="001C5278">
              <w:rPr>
                <w:rFonts w:ascii="Calibri" w:eastAsia="Times New Roman" w:hAnsi="Calibri" w:cs="Calibri"/>
                <w:color w:val="000000"/>
                <w:lang w:eastAsia="aa-ET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</w:t>
            </w:r>
            <w:r w:rsidR="001C5278">
              <w:rPr>
                <w:rFonts w:ascii="Calibri" w:eastAsia="Times New Roman" w:hAnsi="Calibri" w:cs="Calibri" w:hint="cs"/>
                <w:color w:val="000000"/>
                <w:rtl/>
                <w:lang w:val="aa-ET" w:eastAsia="aa-ET"/>
              </w:rPr>
              <w:t>39</w:t>
            </w:r>
          </w:p>
          <w:p w:rsidR="001D1FAF" w:rsidRPr="004032F9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(</w:t>
            </w: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</w:t>
            </w:r>
            <w:r w:rsidR="001C5278">
              <w:rPr>
                <w:rFonts w:ascii="Calibri" w:eastAsia="Times New Roman" w:hAnsi="Calibri" w:cs="Calibri" w:hint="cs"/>
                <w:color w:val="000000"/>
                <w:rtl/>
                <w:lang w:val="aa-ET" w:eastAsia="aa-ET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68</w:t>
            </w:r>
          </w:p>
          <w:p w:rsidR="001D1FAF" w:rsidRPr="004032F9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(</w:t>
            </w: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17</w:t>
            </w: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83</w:t>
            </w:r>
          </w:p>
          <w:p w:rsidR="001D1FAF" w:rsidRPr="004032F9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(</w:t>
            </w: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34</w:t>
            </w: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72</w:t>
            </w:r>
          </w:p>
          <w:p w:rsidR="001D1FAF" w:rsidRPr="004032F9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(</w:t>
            </w: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29</w:t>
            </w: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4032F9" w:rsidRDefault="001D1FAF" w:rsidP="00F45D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30.3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4032F9" w:rsidRDefault="001D1FAF" w:rsidP="00F45D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27.1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4032F9" w:rsidRDefault="001D1FAF" w:rsidP="00F45D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35.8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4032F9" w:rsidRDefault="001D1FAF" w:rsidP="00F45D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25.7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4032F9" w:rsidRDefault="001D1FAF" w:rsidP="00F45D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40.9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4032F9" w:rsidRDefault="001D1FAF" w:rsidP="00F45D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40.19</w:t>
            </w:r>
          </w:p>
        </w:tc>
      </w:tr>
      <w:tr w:rsidR="001D1FAF" w:rsidRPr="004032F9" w:rsidTr="00184934">
        <w:trPr>
          <w:trHeight w:val="288"/>
        </w:trPr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1D1FAF" w:rsidRDefault="001D1FAF" w:rsidP="00F45D30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t># 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0E4100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</w:t>
            </w:r>
            <w:r w:rsidR="006D1A6C">
              <w:rPr>
                <w:rFonts w:ascii="Calibri" w:eastAsia="Times New Roman" w:hAnsi="Calibri" w:cs="Calibri"/>
                <w:color w:val="000000"/>
                <w:lang w:eastAsia="aa-ET"/>
              </w:rPr>
              <w:t>39</w:t>
            </w:r>
          </w:p>
          <w:p w:rsidR="001D1FAF" w:rsidRPr="004032F9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(</w:t>
            </w: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</w:t>
            </w:r>
            <w:r w:rsidR="006D1A6C">
              <w:rPr>
                <w:rFonts w:ascii="Calibri" w:eastAsia="Times New Roman" w:hAnsi="Calibri" w:cs="Calibri"/>
                <w:color w:val="000000"/>
                <w:lang w:eastAsia="aa-ET"/>
              </w:rPr>
              <w:t>1</w:t>
            </w: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0E4100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</w:t>
            </w:r>
            <w:r w:rsidR="0082316F">
              <w:rPr>
                <w:rFonts w:ascii="Calibri" w:eastAsia="Times New Roman" w:hAnsi="Calibri" w:cs="Calibri"/>
                <w:color w:val="000000"/>
                <w:lang w:eastAsia="aa-ET"/>
              </w:rPr>
              <w:t>41</w:t>
            </w:r>
          </w:p>
          <w:p w:rsidR="001D1FAF" w:rsidRPr="004032F9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(</w:t>
            </w: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</w:t>
            </w:r>
            <w:r w:rsidR="0082316F">
              <w:rPr>
                <w:rFonts w:ascii="Calibri" w:eastAsia="Times New Roman" w:hAnsi="Calibri" w:cs="Calibri"/>
                <w:color w:val="000000"/>
                <w:lang w:eastAsia="aa-ET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0E4100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</w:t>
            </w:r>
            <w:r w:rsidR="0082316F">
              <w:rPr>
                <w:rFonts w:ascii="Calibri" w:eastAsia="Times New Roman" w:hAnsi="Calibri" w:cs="Calibri"/>
                <w:color w:val="000000"/>
                <w:lang w:eastAsia="aa-ET"/>
              </w:rPr>
              <w:t>46</w:t>
            </w:r>
          </w:p>
          <w:p w:rsidR="001D1FAF" w:rsidRPr="004032F9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(</w:t>
            </w: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</w:t>
            </w:r>
            <w:r w:rsidR="0082316F">
              <w:rPr>
                <w:rFonts w:ascii="Calibri" w:eastAsia="Times New Roman" w:hAnsi="Calibri" w:cs="Calibri"/>
                <w:color w:val="000000"/>
                <w:lang w:eastAsia="aa-ET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58</w:t>
            </w:r>
          </w:p>
          <w:p w:rsidR="001D1FAF" w:rsidRPr="004032F9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(</w:t>
            </w: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12</w:t>
            </w: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74</w:t>
            </w:r>
          </w:p>
          <w:p w:rsidR="001D1FAF" w:rsidRPr="004032F9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(</w:t>
            </w: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23</w:t>
            </w: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66</w:t>
            </w:r>
          </w:p>
          <w:p w:rsidR="001D1FAF" w:rsidRPr="004032F9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(</w:t>
            </w: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18</w:t>
            </w: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4032F9" w:rsidRDefault="001D1FAF" w:rsidP="00F45D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26.1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4032F9" w:rsidRDefault="001D1FAF" w:rsidP="00F45D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31.8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4032F9" w:rsidRDefault="001D1FAF" w:rsidP="00F45D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22.3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4032F9" w:rsidRDefault="001D1FAF" w:rsidP="00F45D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20.4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4032F9" w:rsidRDefault="001D1FAF" w:rsidP="00F45D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30.8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4032F9" w:rsidRDefault="001D1FAF" w:rsidP="00F45D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26.68</w:t>
            </w:r>
          </w:p>
        </w:tc>
      </w:tr>
      <w:tr w:rsidR="001D1FAF" w:rsidRPr="004032F9" w:rsidTr="00184934">
        <w:trPr>
          <w:trHeight w:val="288"/>
        </w:trPr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1D1FAF" w:rsidRDefault="001D1FAF" w:rsidP="00F45D30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t># 1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0E4100" w:rsidRDefault="00C167A9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0.57</w:t>
            </w:r>
          </w:p>
          <w:p w:rsidR="001D1FAF" w:rsidRPr="004032F9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(</w:t>
            </w: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</w:t>
            </w:r>
            <w:r w:rsidR="00C167A9">
              <w:rPr>
                <w:rFonts w:ascii="Calibri" w:eastAsia="Times New Roman" w:hAnsi="Calibri" w:cs="Calibri"/>
                <w:color w:val="000000"/>
                <w:lang w:eastAsia="aa-ET"/>
              </w:rPr>
              <w:t>09</w:t>
            </w: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0E4100" w:rsidRDefault="00C167A9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0.6</w:t>
            </w:r>
            <w:r w:rsidR="00137286">
              <w:rPr>
                <w:rFonts w:ascii="Calibri" w:eastAsia="Times New Roman" w:hAnsi="Calibri" w:cs="Calibri"/>
                <w:color w:val="000000"/>
                <w:lang w:eastAsia="aa-ET"/>
              </w:rPr>
              <w:t>8</w:t>
            </w:r>
          </w:p>
          <w:p w:rsidR="001D1FAF" w:rsidRPr="004032F9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(</w:t>
            </w: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</w:t>
            </w:r>
            <w:r w:rsidR="00C167A9">
              <w:rPr>
                <w:rFonts w:ascii="Calibri" w:eastAsia="Times New Roman" w:hAnsi="Calibri" w:cs="Calibri"/>
                <w:color w:val="000000"/>
                <w:lang w:eastAsia="aa-ET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0E4100" w:rsidRDefault="00137286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0.54</w:t>
            </w:r>
          </w:p>
          <w:p w:rsidR="001D1FAF" w:rsidRPr="004032F9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(</w:t>
            </w: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</w:t>
            </w:r>
            <w:r w:rsidR="00137286">
              <w:rPr>
                <w:rFonts w:ascii="Calibri" w:eastAsia="Times New Roman" w:hAnsi="Calibri" w:cs="Calibri"/>
                <w:color w:val="000000"/>
                <w:lang w:eastAsia="aa-ET"/>
              </w:rPr>
              <w:t>0</w:t>
            </w:r>
            <w:r w:rsidR="00137286"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61</w:t>
            </w:r>
          </w:p>
          <w:p w:rsidR="001D1FAF" w:rsidRPr="002B1EEA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(</w:t>
            </w: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10</w:t>
            </w: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)</w:t>
            </w:r>
          </w:p>
          <w:p w:rsidR="001D1FAF" w:rsidRPr="004032F9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61</w:t>
            </w:r>
          </w:p>
          <w:p w:rsidR="001D1FAF" w:rsidRPr="004032F9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(</w:t>
            </w: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12</w:t>
            </w: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63</w:t>
            </w:r>
          </w:p>
          <w:p w:rsidR="001D1FAF" w:rsidRPr="004032F9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(</w:t>
            </w: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12</w:t>
            </w: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4032F9" w:rsidRDefault="001D1FAF" w:rsidP="00F45D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16.1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4032F9" w:rsidRDefault="001D1FAF" w:rsidP="00F45D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17.2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4032F9" w:rsidRDefault="001D1FAF" w:rsidP="00F45D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17.5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4032F9" w:rsidRDefault="001D1FAF" w:rsidP="00F45D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15.6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4032F9" w:rsidRDefault="001D1FAF" w:rsidP="00F45D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19.5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4032F9" w:rsidRDefault="001D1FAF" w:rsidP="00F45D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19.38</w:t>
            </w:r>
          </w:p>
        </w:tc>
      </w:tr>
      <w:tr w:rsidR="001D1FAF" w:rsidRPr="004032F9" w:rsidTr="00184934">
        <w:trPr>
          <w:trHeight w:val="288"/>
        </w:trPr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1D1FAF" w:rsidRDefault="001D1FAF" w:rsidP="00F45D30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lastRenderedPageBreak/>
              <w:t># 1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0E4100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</w:t>
            </w:r>
            <w:r w:rsidR="00E3207C">
              <w:rPr>
                <w:rFonts w:ascii="Calibri" w:eastAsia="Times New Roman" w:hAnsi="Calibri" w:cs="Calibri"/>
                <w:color w:val="000000"/>
                <w:lang w:eastAsia="aa-ET"/>
              </w:rPr>
              <w:t>40</w:t>
            </w:r>
          </w:p>
          <w:p w:rsidR="001D1FAF" w:rsidRPr="004032F9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(</w:t>
            </w: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</w:t>
            </w:r>
            <w:r w:rsidR="00E3207C">
              <w:rPr>
                <w:rFonts w:ascii="Calibri" w:eastAsia="Times New Roman" w:hAnsi="Calibri" w:cs="Calibri"/>
                <w:color w:val="000000"/>
                <w:lang w:eastAsia="aa-ET"/>
              </w:rPr>
              <w:t>07</w:t>
            </w: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0E4100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</w:t>
            </w:r>
            <w:r w:rsidR="00E3207C">
              <w:rPr>
                <w:rFonts w:ascii="Calibri" w:eastAsia="Times New Roman" w:hAnsi="Calibri" w:cs="Calibri"/>
                <w:color w:val="000000"/>
                <w:lang w:eastAsia="aa-ET"/>
              </w:rPr>
              <w:t>45</w:t>
            </w:r>
          </w:p>
          <w:p w:rsidR="001D1FAF" w:rsidRPr="004032F9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(</w:t>
            </w: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</w:t>
            </w:r>
            <w:r w:rsidR="00E3207C">
              <w:rPr>
                <w:rFonts w:ascii="Calibri" w:eastAsia="Times New Roman" w:hAnsi="Calibri" w:cs="Calibri"/>
                <w:color w:val="000000"/>
                <w:lang w:eastAsia="aa-ET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0E4100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</w:t>
            </w:r>
            <w:r w:rsidR="001F58E8">
              <w:rPr>
                <w:rFonts w:ascii="Calibri" w:eastAsia="Times New Roman" w:hAnsi="Calibri" w:cs="Calibri"/>
                <w:color w:val="000000"/>
                <w:lang w:eastAsia="aa-ET"/>
              </w:rPr>
              <w:t>41</w:t>
            </w:r>
          </w:p>
          <w:p w:rsidR="001D1FAF" w:rsidRPr="004032F9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(</w:t>
            </w: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</w:t>
            </w:r>
            <w:r w:rsidR="001F58E8">
              <w:rPr>
                <w:rFonts w:ascii="Calibri" w:eastAsia="Times New Roman" w:hAnsi="Calibri" w:cs="Calibri"/>
                <w:color w:val="000000"/>
                <w:lang w:eastAsia="aa-ET"/>
              </w:rPr>
              <w:t>08</w:t>
            </w: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66</w:t>
            </w:r>
          </w:p>
          <w:p w:rsidR="001D1FAF" w:rsidRPr="004032F9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(</w:t>
            </w: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14</w:t>
            </w: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85</w:t>
            </w:r>
          </w:p>
          <w:p w:rsidR="001D1FAF" w:rsidRPr="004032F9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(</w:t>
            </w: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20</w:t>
            </w: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65</w:t>
            </w:r>
          </w:p>
          <w:p w:rsidR="001D1FAF" w:rsidRPr="004032F9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(</w:t>
            </w: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09</w:t>
            </w: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4032F9" w:rsidRDefault="001D1FAF" w:rsidP="00F45D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19.4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4032F9" w:rsidRDefault="001D1FAF" w:rsidP="00F45D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31.2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4032F9" w:rsidRDefault="001D1FAF" w:rsidP="00F45D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20.1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4032F9" w:rsidRDefault="001D1FAF" w:rsidP="00F45D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20.6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4032F9" w:rsidRDefault="001D1FAF" w:rsidP="00F45D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23.6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4032F9" w:rsidRDefault="001D1FAF" w:rsidP="00F45D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14.66</w:t>
            </w:r>
          </w:p>
        </w:tc>
      </w:tr>
      <w:tr w:rsidR="001D1FAF" w:rsidRPr="004032F9" w:rsidTr="00184934">
        <w:trPr>
          <w:trHeight w:val="288"/>
        </w:trPr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1D1FAF" w:rsidRDefault="001D1FAF" w:rsidP="00F45D30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75C58">
              <w:t># 1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C27953" w:rsidRDefault="00A65FE3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0.54</w:t>
            </w:r>
          </w:p>
          <w:p w:rsidR="001D1FAF" w:rsidRPr="004032F9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(</w:t>
            </w: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</w:t>
            </w:r>
            <w:r w:rsidR="00A65FE3">
              <w:rPr>
                <w:rFonts w:ascii="Calibri" w:eastAsia="Times New Roman" w:hAnsi="Calibri" w:cs="Calibri"/>
                <w:color w:val="000000"/>
                <w:lang w:eastAsia="aa-ET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C27953" w:rsidRDefault="00A65FE3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0.60</w:t>
            </w:r>
          </w:p>
          <w:p w:rsidR="001D1FAF" w:rsidRPr="004032F9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(</w:t>
            </w: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</w:t>
            </w:r>
            <w:r w:rsidR="00A65FE3">
              <w:rPr>
                <w:rFonts w:ascii="Calibri" w:eastAsia="Times New Roman" w:hAnsi="Calibri" w:cs="Calibri"/>
                <w:color w:val="000000"/>
                <w:lang w:eastAsia="aa-ET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C27953" w:rsidRDefault="00A65FE3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0.58</w:t>
            </w:r>
          </w:p>
          <w:p w:rsidR="001D1FAF" w:rsidRPr="004032F9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(</w:t>
            </w: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</w:t>
            </w:r>
            <w:r w:rsidR="00A65FE3">
              <w:rPr>
                <w:rFonts w:ascii="Calibri" w:eastAsia="Times New Roman" w:hAnsi="Calibri" w:cs="Calibri"/>
                <w:color w:val="000000"/>
                <w:lang w:eastAsia="aa-ET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77</w:t>
            </w:r>
          </w:p>
          <w:p w:rsidR="001D1FAF" w:rsidRPr="004032F9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(</w:t>
            </w: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11</w:t>
            </w: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70</w:t>
            </w:r>
          </w:p>
          <w:p w:rsidR="001D1FAF" w:rsidRPr="004032F9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(</w:t>
            </w: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10</w:t>
            </w: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72</w:t>
            </w:r>
          </w:p>
          <w:p w:rsidR="001D1FAF" w:rsidRPr="004032F9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(</w:t>
            </w: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09</w:t>
            </w: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7B0B20" w:rsidRDefault="001D1FAF" w:rsidP="00F45D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20.</w:t>
            </w:r>
            <w:r w:rsidR="0014690B">
              <w:rPr>
                <w:rFonts w:ascii="Calibri" w:eastAsia="Times New Roman" w:hAnsi="Calibri" w:cs="Calibri"/>
                <w:color w:val="000000"/>
                <w:lang w:eastAsia="aa-ET"/>
              </w:rPr>
              <w:t>3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7B0B20" w:rsidRDefault="0014690B" w:rsidP="00F45D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18.3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7B0B20" w:rsidRDefault="0014690B" w:rsidP="00F45D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18.9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4032F9" w:rsidRDefault="001D1FAF" w:rsidP="00F45D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14.4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4032F9" w:rsidRDefault="001D1FAF" w:rsidP="00F45D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13.9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4032F9" w:rsidRDefault="001D1FAF" w:rsidP="00F45D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12.67</w:t>
            </w:r>
          </w:p>
        </w:tc>
      </w:tr>
      <w:tr w:rsidR="001D1FAF" w:rsidRPr="004032F9" w:rsidTr="00184934">
        <w:trPr>
          <w:trHeight w:val="288"/>
        </w:trPr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1D1FAF" w:rsidRDefault="001D1FAF" w:rsidP="00F45D30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t># 1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C27953" w:rsidRDefault="00BC0A0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0.50</w:t>
            </w:r>
          </w:p>
          <w:p w:rsidR="001D1FAF" w:rsidRPr="004032F9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(</w:t>
            </w: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</w:t>
            </w:r>
            <w:r w:rsidR="00BC0A0F">
              <w:rPr>
                <w:rFonts w:ascii="Calibri" w:eastAsia="Times New Roman" w:hAnsi="Calibri" w:cs="Calibri"/>
                <w:color w:val="000000"/>
                <w:lang w:eastAsia="aa-ET"/>
              </w:rPr>
              <w:t>09</w:t>
            </w: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C27953" w:rsidRDefault="00BC0A0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0.62</w:t>
            </w:r>
          </w:p>
          <w:p w:rsidR="001D1FAF" w:rsidRPr="004032F9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(</w:t>
            </w: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</w:t>
            </w:r>
            <w:r w:rsidR="00BC0A0F">
              <w:rPr>
                <w:rFonts w:ascii="Calibri" w:eastAsia="Times New Roman" w:hAnsi="Calibri" w:cs="Calibri"/>
                <w:color w:val="000000"/>
                <w:lang w:eastAsia="aa-ET"/>
              </w:rPr>
              <w:t>07</w:t>
            </w: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C27953" w:rsidRDefault="00BC0A0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0.52</w:t>
            </w:r>
          </w:p>
          <w:p w:rsidR="001D1FAF" w:rsidRPr="004032F9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(</w:t>
            </w: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</w:t>
            </w:r>
            <w:r w:rsidR="00BC0A0F">
              <w:rPr>
                <w:rFonts w:ascii="Calibri" w:eastAsia="Times New Roman" w:hAnsi="Calibri" w:cs="Calibri"/>
                <w:color w:val="000000"/>
                <w:lang w:eastAsia="aa-ET"/>
              </w:rPr>
              <w:t>07</w:t>
            </w: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58</w:t>
            </w:r>
          </w:p>
          <w:p w:rsidR="001D1FAF" w:rsidRPr="004032F9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(</w:t>
            </w: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07</w:t>
            </w: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65</w:t>
            </w:r>
          </w:p>
          <w:p w:rsidR="001D1FAF" w:rsidRPr="004032F9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(</w:t>
            </w: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09</w:t>
            </w: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62</w:t>
            </w:r>
          </w:p>
          <w:p w:rsidR="001D1FAF" w:rsidRPr="004032F9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(</w:t>
            </w: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09</w:t>
            </w: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4032F9" w:rsidRDefault="001D1FAF" w:rsidP="00F45D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17.2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4032F9" w:rsidRDefault="001D1FAF" w:rsidP="00F45D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11.9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4032F9" w:rsidRDefault="001D1FAF" w:rsidP="00F45D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13.6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4032F9" w:rsidRDefault="001D1FAF" w:rsidP="00F45D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12.1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4032F9" w:rsidRDefault="001D1FAF" w:rsidP="00F45D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14.3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4032F9" w:rsidRDefault="001D1FAF" w:rsidP="00F45D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15.03</w:t>
            </w:r>
          </w:p>
        </w:tc>
      </w:tr>
      <w:tr w:rsidR="001D1FAF" w:rsidRPr="004032F9" w:rsidTr="00184934">
        <w:trPr>
          <w:trHeight w:val="300"/>
        </w:trPr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1D1FAF" w:rsidRDefault="001D1FAF" w:rsidP="00F45D30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t># 1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C27953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</w:t>
            </w:r>
            <w:r w:rsidR="003F50E5">
              <w:rPr>
                <w:rFonts w:ascii="Calibri" w:eastAsia="Times New Roman" w:hAnsi="Calibri" w:cs="Calibri"/>
                <w:color w:val="000000"/>
                <w:lang w:eastAsia="aa-ET"/>
              </w:rPr>
              <w:t>47</w:t>
            </w:r>
          </w:p>
          <w:p w:rsidR="001D1FAF" w:rsidRPr="004032F9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(</w:t>
            </w: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</w:t>
            </w:r>
            <w:r w:rsidR="003F50E5">
              <w:rPr>
                <w:rFonts w:ascii="Calibri" w:eastAsia="Times New Roman" w:hAnsi="Calibri" w:cs="Calibri"/>
                <w:color w:val="000000"/>
                <w:lang w:eastAsia="aa-ET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C27953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</w:t>
            </w:r>
            <w:r w:rsidR="003F50E5">
              <w:rPr>
                <w:rFonts w:ascii="Calibri" w:eastAsia="Times New Roman" w:hAnsi="Calibri" w:cs="Calibri"/>
                <w:color w:val="000000"/>
                <w:lang w:eastAsia="aa-ET"/>
              </w:rPr>
              <w:t>47</w:t>
            </w:r>
          </w:p>
          <w:p w:rsidR="001D1FAF" w:rsidRPr="004032F9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(</w:t>
            </w: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</w:t>
            </w:r>
            <w:r w:rsidR="003F50E5">
              <w:rPr>
                <w:rFonts w:ascii="Calibri" w:eastAsia="Times New Roman" w:hAnsi="Calibri" w:cs="Calibri"/>
                <w:color w:val="000000"/>
                <w:lang w:eastAsia="aa-ET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C27953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</w:t>
            </w:r>
            <w:r w:rsidR="003F50E5">
              <w:rPr>
                <w:rFonts w:ascii="Calibri" w:eastAsia="Times New Roman" w:hAnsi="Calibri" w:cs="Calibri"/>
                <w:color w:val="000000"/>
                <w:lang w:eastAsia="aa-ET"/>
              </w:rPr>
              <w:t>34</w:t>
            </w:r>
          </w:p>
          <w:p w:rsidR="001D1FAF" w:rsidRPr="004032F9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(</w:t>
            </w: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</w:t>
            </w:r>
            <w:r w:rsidR="003F50E5">
              <w:rPr>
                <w:rFonts w:ascii="Calibri" w:eastAsia="Times New Roman" w:hAnsi="Calibri" w:cs="Calibri"/>
                <w:color w:val="000000"/>
                <w:lang w:eastAsia="aa-ET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60</w:t>
            </w:r>
          </w:p>
          <w:p w:rsidR="001D1FAF" w:rsidRPr="004032F9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(</w:t>
            </w: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08</w:t>
            </w: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67</w:t>
            </w:r>
          </w:p>
          <w:p w:rsidR="001D1FAF" w:rsidRPr="004032F9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(</w:t>
            </w: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12</w:t>
            </w: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57</w:t>
            </w:r>
          </w:p>
          <w:p w:rsidR="001D1FAF" w:rsidRPr="004032F9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(</w:t>
            </w: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12</w:t>
            </w: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4032F9" w:rsidRDefault="001D1FAF" w:rsidP="00F45D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29.1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7B0B20" w:rsidRDefault="001D1FAF" w:rsidP="00F45D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25.1</w:t>
            </w:r>
            <w:r w:rsidR="0014690B">
              <w:rPr>
                <w:rFonts w:ascii="Calibri" w:eastAsia="Times New Roman" w:hAnsi="Calibri" w:cs="Calibri"/>
                <w:color w:val="000000"/>
                <w:lang w:eastAsia="aa-ET"/>
              </w:rPr>
              <w:t>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7B0B20" w:rsidRDefault="0014690B" w:rsidP="00F45D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36.0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4032F9" w:rsidRDefault="001D1FAF" w:rsidP="00F45D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13.9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4032F9" w:rsidRDefault="001D1FAF" w:rsidP="00F45D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18.1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4032F9" w:rsidRDefault="001D1FAF" w:rsidP="00F45D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20.76</w:t>
            </w:r>
          </w:p>
        </w:tc>
      </w:tr>
      <w:tr w:rsidR="001D1FAF" w:rsidRPr="004032F9" w:rsidTr="00184934">
        <w:trPr>
          <w:trHeight w:val="300"/>
        </w:trPr>
        <w:tc>
          <w:tcPr>
            <w:tcW w:w="401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:rsidR="001D1FAF" w:rsidRDefault="001D1FAF" w:rsidP="00F45D30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t># 15</w:t>
            </w:r>
          </w:p>
        </w:tc>
        <w:tc>
          <w:tcPr>
            <w:tcW w:w="401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1D1FAF" w:rsidRPr="00C27953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rtl/>
                <w:lang w:val="aa-ET" w:eastAsia="aa-ET"/>
              </w:rPr>
              <w:t>0.</w:t>
            </w:r>
            <w:r w:rsidR="008743CA">
              <w:rPr>
                <w:rFonts w:ascii="Calibri" w:eastAsia="Times New Roman" w:hAnsi="Calibri" w:cs="Calibri"/>
                <w:color w:val="000000"/>
                <w:lang w:eastAsia="aa-ET"/>
              </w:rPr>
              <w:t>45</w:t>
            </w:r>
          </w:p>
          <w:p w:rsidR="001D1FAF" w:rsidRPr="004032F9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(</w:t>
            </w:r>
            <w:r w:rsidRPr="004032F9">
              <w:rPr>
                <w:rFonts w:ascii="Calibri" w:eastAsia="Times New Roman" w:hAnsi="Calibri" w:cs="Calibri"/>
                <w:color w:val="000000"/>
                <w:rtl/>
                <w:lang w:val="aa-ET" w:eastAsia="aa-ET"/>
              </w:rPr>
              <w:t>0.0</w:t>
            </w:r>
            <w:r w:rsidR="008743CA">
              <w:rPr>
                <w:rFonts w:ascii="Calibri" w:eastAsia="Times New Roman" w:hAnsi="Calibri" w:cs="Calibri"/>
                <w:color w:val="000000"/>
                <w:lang w:eastAsia="aa-ET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)</w:t>
            </w:r>
          </w:p>
        </w:tc>
        <w:tc>
          <w:tcPr>
            <w:tcW w:w="351" w:type="pct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1D1FAF" w:rsidRPr="00C27953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rtl/>
                <w:lang w:val="aa-ET" w:eastAsia="aa-ET"/>
              </w:rPr>
              <w:t>0.</w:t>
            </w:r>
            <w:r w:rsidR="008743CA">
              <w:rPr>
                <w:rFonts w:ascii="Calibri" w:eastAsia="Times New Roman" w:hAnsi="Calibri" w:cs="Calibri"/>
                <w:color w:val="000000"/>
                <w:lang w:eastAsia="aa-ET"/>
              </w:rPr>
              <w:t>47</w:t>
            </w:r>
          </w:p>
          <w:p w:rsidR="001D1FAF" w:rsidRPr="004032F9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rtl/>
                <w:lang w:eastAsia="aa-ET"/>
              </w:rPr>
            </w:pP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(</w:t>
            </w:r>
            <w:r w:rsidRPr="004032F9">
              <w:rPr>
                <w:rFonts w:ascii="Calibri" w:eastAsia="Times New Roman" w:hAnsi="Calibri" w:cs="Calibri"/>
                <w:color w:val="000000"/>
                <w:rtl/>
                <w:lang w:val="aa-ET" w:eastAsia="aa-ET"/>
              </w:rPr>
              <w:t>0.</w:t>
            </w:r>
            <w:r w:rsidR="008743CA">
              <w:rPr>
                <w:rFonts w:ascii="Calibri" w:eastAsia="Times New Roman" w:hAnsi="Calibri" w:cs="Calibri"/>
                <w:color w:val="000000"/>
                <w:lang w:eastAsia="aa-ET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)</w:t>
            </w:r>
          </w:p>
        </w:tc>
        <w:tc>
          <w:tcPr>
            <w:tcW w:w="451" w:type="pct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:rsidR="001D1FAF" w:rsidRPr="00C27953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rtl/>
                <w:lang w:val="aa-ET" w:eastAsia="aa-ET"/>
              </w:rPr>
              <w:t>0.</w:t>
            </w:r>
            <w:r w:rsidR="00843170">
              <w:rPr>
                <w:rFonts w:ascii="Calibri" w:eastAsia="Times New Roman" w:hAnsi="Calibri" w:cs="Calibri"/>
                <w:color w:val="000000"/>
                <w:lang w:eastAsia="aa-ET"/>
              </w:rPr>
              <w:t>39</w:t>
            </w:r>
          </w:p>
          <w:p w:rsidR="001D1FAF" w:rsidRPr="004032F9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rtl/>
                <w:lang w:eastAsia="aa-ET"/>
              </w:rPr>
            </w:pP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(</w:t>
            </w:r>
            <w:r w:rsidRPr="004032F9">
              <w:rPr>
                <w:rFonts w:ascii="Calibri" w:eastAsia="Times New Roman" w:hAnsi="Calibri" w:cs="Calibri"/>
                <w:color w:val="000000"/>
                <w:rtl/>
                <w:lang w:val="aa-ET" w:eastAsia="aa-ET"/>
              </w:rPr>
              <w:t>0.</w:t>
            </w:r>
            <w:r w:rsidR="00843170">
              <w:rPr>
                <w:rFonts w:ascii="Calibri" w:eastAsia="Times New Roman" w:hAnsi="Calibri" w:cs="Calibri"/>
                <w:color w:val="000000"/>
                <w:lang w:eastAsia="aa-ET"/>
              </w:rPr>
              <w:t>06</w:t>
            </w: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55</w:t>
            </w:r>
          </w:p>
          <w:p w:rsidR="001D1FAF" w:rsidRPr="004032F9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rtl/>
                <w:lang w:eastAsia="aa-ET"/>
              </w:rPr>
            </w:pP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(</w:t>
            </w: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09</w:t>
            </w: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D1FAF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77</w:t>
            </w:r>
          </w:p>
          <w:p w:rsidR="001D1FAF" w:rsidRPr="004032F9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(</w:t>
            </w: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14</w:t>
            </w: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57</w:t>
            </w:r>
          </w:p>
          <w:p w:rsidR="001D1FAF" w:rsidRPr="004032F9" w:rsidRDefault="001D1FAF" w:rsidP="00F4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(</w:t>
            </w: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0.14</w:t>
            </w: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4032F9" w:rsidRDefault="001D1FAF" w:rsidP="00F45D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10.0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4032F9" w:rsidRDefault="001D1FAF" w:rsidP="00F45D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26.0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7B0B20" w:rsidRDefault="0014690B" w:rsidP="00F45D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aa-ET"/>
              </w:rPr>
            </w:pPr>
            <w:r>
              <w:rPr>
                <w:rFonts w:ascii="Calibri" w:eastAsia="Times New Roman" w:hAnsi="Calibri" w:cs="Calibri"/>
                <w:color w:val="000000"/>
                <w:lang w:eastAsia="aa-ET"/>
              </w:rPr>
              <w:t>14.9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4032F9" w:rsidRDefault="001D1FAF" w:rsidP="00F45D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17.0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4032F9" w:rsidRDefault="001D1FAF" w:rsidP="00F45D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17.8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1FAF" w:rsidRPr="004032F9" w:rsidRDefault="001D1FAF" w:rsidP="00F45D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aa-ET" w:eastAsia="aa-ET"/>
              </w:rPr>
            </w:pPr>
            <w:r w:rsidRPr="004032F9">
              <w:rPr>
                <w:rFonts w:ascii="Calibri" w:eastAsia="Times New Roman" w:hAnsi="Calibri" w:cs="Calibri"/>
                <w:color w:val="000000"/>
                <w:lang w:val="aa-ET" w:eastAsia="aa-ET"/>
              </w:rPr>
              <w:t>23.69</w:t>
            </w:r>
          </w:p>
        </w:tc>
      </w:tr>
    </w:tbl>
    <w:p w:rsidR="001D1FAF" w:rsidRDefault="001D1FAF" w:rsidP="002F4320"/>
    <w:sectPr w:rsidR="001D1FAF" w:rsidSect="0087718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7183"/>
    <w:rsid w:val="000E4100"/>
    <w:rsid w:val="00137286"/>
    <w:rsid w:val="0014690B"/>
    <w:rsid w:val="0018093F"/>
    <w:rsid w:val="00184934"/>
    <w:rsid w:val="001A2E8D"/>
    <w:rsid w:val="001C5278"/>
    <w:rsid w:val="001D1FAF"/>
    <w:rsid w:val="001F58E8"/>
    <w:rsid w:val="0025701D"/>
    <w:rsid w:val="002F4320"/>
    <w:rsid w:val="00321829"/>
    <w:rsid w:val="00340D52"/>
    <w:rsid w:val="00386D57"/>
    <w:rsid w:val="003B652C"/>
    <w:rsid w:val="003E6974"/>
    <w:rsid w:val="003F50E5"/>
    <w:rsid w:val="00433140"/>
    <w:rsid w:val="0043433E"/>
    <w:rsid w:val="00584BB7"/>
    <w:rsid w:val="005A0000"/>
    <w:rsid w:val="005D75AC"/>
    <w:rsid w:val="005F4B71"/>
    <w:rsid w:val="00622C40"/>
    <w:rsid w:val="00675C58"/>
    <w:rsid w:val="00685C6F"/>
    <w:rsid w:val="006D1A6C"/>
    <w:rsid w:val="007266A6"/>
    <w:rsid w:val="007B0B20"/>
    <w:rsid w:val="007C3CB5"/>
    <w:rsid w:val="0082316F"/>
    <w:rsid w:val="00843170"/>
    <w:rsid w:val="008743CA"/>
    <w:rsid w:val="00877183"/>
    <w:rsid w:val="008A23E2"/>
    <w:rsid w:val="009433F3"/>
    <w:rsid w:val="009A6C7E"/>
    <w:rsid w:val="00A0681F"/>
    <w:rsid w:val="00A55282"/>
    <w:rsid w:val="00A6402D"/>
    <w:rsid w:val="00A65FE3"/>
    <w:rsid w:val="00AD31D1"/>
    <w:rsid w:val="00AF4218"/>
    <w:rsid w:val="00B0098E"/>
    <w:rsid w:val="00B56A8E"/>
    <w:rsid w:val="00B93DA5"/>
    <w:rsid w:val="00BC0A0F"/>
    <w:rsid w:val="00C167A9"/>
    <w:rsid w:val="00C27953"/>
    <w:rsid w:val="00C676A1"/>
    <w:rsid w:val="00CC742B"/>
    <w:rsid w:val="00D41CEA"/>
    <w:rsid w:val="00D44556"/>
    <w:rsid w:val="00D814B9"/>
    <w:rsid w:val="00DE45DB"/>
    <w:rsid w:val="00E3207C"/>
    <w:rsid w:val="00E5248A"/>
    <w:rsid w:val="00E554F3"/>
    <w:rsid w:val="00E74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0511FC-9FD9-40F4-8037-DE3265B7C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71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1D1FAF"/>
    <w:pPr>
      <w:widowControl w:val="0"/>
      <w:autoSpaceDE w:val="0"/>
      <w:autoSpaceDN w:val="0"/>
      <w:adjustRightInd w:val="0"/>
      <w:spacing w:after="0" w:line="480" w:lineRule="auto"/>
    </w:pPr>
    <w:rPr>
      <w:rFonts w:ascii="Times New Roman" w:hAnsi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1D1FAF"/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0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00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31</Words>
  <Characters>189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aifa</Company>
  <LinksUpToDate>false</LinksUpToDate>
  <CharactersWithSpaces>2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it</dc:creator>
  <cp:keywords/>
  <dc:description/>
  <cp:lastModifiedBy>Priya V.</cp:lastModifiedBy>
  <cp:revision>4</cp:revision>
  <dcterms:created xsi:type="dcterms:W3CDTF">2022-11-05T19:42:00Z</dcterms:created>
  <dcterms:modified xsi:type="dcterms:W3CDTF">2023-01-18T03:41:00Z</dcterms:modified>
</cp:coreProperties>
</file>